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07509" w14:textId="77777777" w:rsidR="002D2715" w:rsidRPr="00085829" w:rsidRDefault="00BE66F7" w:rsidP="00AD423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5A1688CC" w14:textId="2D59E135" w:rsidR="0048604E" w:rsidRPr="00085829" w:rsidRDefault="0048604E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>Supplementary Table 1</w:t>
      </w:r>
      <w:r w:rsidR="00085829" w:rsidRPr="00085829">
        <w:rPr>
          <w:rFonts w:ascii="Arial" w:hAnsi="Arial" w:cs="Arial"/>
          <w:sz w:val="24"/>
          <w:szCs w:val="24"/>
        </w:rPr>
        <w:t xml:space="preserve"> Comparison of thickness of choroid in three groups</w:t>
      </w:r>
    </w:p>
    <w:p w14:paraId="2D8AF298" w14:textId="1726EA4A" w:rsidR="00D51CBD" w:rsidRPr="00085829" w:rsidRDefault="00D51CBD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Supplementary Table 2 </w:t>
      </w:r>
      <w:r w:rsidR="00085829" w:rsidRPr="00085829">
        <w:rPr>
          <w:rFonts w:ascii="Arial" w:hAnsi="Arial" w:cs="Arial"/>
          <w:sz w:val="24"/>
          <w:szCs w:val="24"/>
        </w:rPr>
        <w:t>Comparison of thickness of retina in three groups</w:t>
      </w:r>
    </w:p>
    <w:p w14:paraId="46898E0E" w14:textId="575AF15F" w:rsidR="00D51CBD" w:rsidRPr="00085829" w:rsidRDefault="00D51CBD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Supplementary Table 3 </w:t>
      </w:r>
      <w:r w:rsidR="00085829" w:rsidRPr="00085829">
        <w:rPr>
          <w:rFonts w:ascii="Arial" w:hAnsi="Arial" w:cs="Arial"/>
          <w:sz w:val="24"/>
          <w:szCs w:val="24"/>
        </w:rPr>
        <w:t xml:space="preserve">Comparison of </w:t>
      </w:r>
      <w:r w:rsidR="00085829">
        <w:rPr>
          <w:rFonts w:ascii="Arial" w:hAnsi="Arial" w:cs="Arial"/>
          <w:sz w:val="24"/>
          <w:szCs w:val="24"/>
        </w:rPr>
        <w:t>t</w:t>
      </w:r>
      <w:r w:rsidRPr="00085829">
        <w:rPr>
          <w:rFonts w:ascii="Arial" w:hAnsi="Arial" w:cs="Arial"/>
          <w:sz w:val="24"/>
          <w:szCs w:val="24"/>
        </w:rPr>
        <w:t>hickness of ganglion cell layer (GCL) + inner plexiform layer (IPL)</w:t>
      </w:r>
      <w:r w:rsidR="00085829" w:rsidRPr="00085829">
        <w:rPr>
          <w:rFonts w:ascii="Arial" w:hAnsi="Arial" w:cs="Arial"/>
          <w:sz w:val="24"/>
          <w:szCs w:val="24"/>
        </w:rPr>
        <w:t xml:space="preserve"> in three groups</w:t>
      </w:r>
    </w:p>
    <w:p w14:paraId="261B8AF3" w14:textId="7B229213" w:rsidR="00137735" w:rsidRPr="00085829" w:rsidRDefault="00137735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Supplementary Table 4 </w:t>
      </w:r>
      <w:r w:rsidR="00085829" w:rsidRPr="00085829">
        <w:rPr>
          <w:rFonts w:ascii="Arial" w:hAnsi="Arial" w:cs="Arial"/>
          <w:sz w:val="24"/>
          <w:szCs w:val="24"/>
        </w:rPr>
        <w:t xml:space="preserve">Comparison of </w:t>
      </w:r>
      <w:r w:rsidR="00085829">
        <w:rPr>
          <w:rFonts w:ascii="Arial" w:hAnsi="Arial" w:cs="Arial"/>
          <w:sz w:val="24"/>
          <w:szCs w:val="24"/>
        </w:rPr>
        <w:t>t</w:t>
      </w:r>
      <w:r w:rsidRPr="00085829">
        <w:rPr>
          <w:rFonts w:ascii="Arial" w:hAnsi="Arial" w:cs="Arial"/>
          <w:sz w:val="24"/>
          <w:szCs w:val="24"/>
        </w:rPr>
        <w:t>hickness of inner nuclear layer (INL)</w:t>
      </w:r>
      <w:r w:rsidR="00085829" w:rsidRPr="00085829">
        <w:rPr>
          <w:rFonts w:ascii="Arial" w:hAnsi="Arial" w:cs="Arial"/>
          <w:sz w:val="24"/>
          <w:szCs w:val="24"/>
        </w:rPr>
        <w:t xml:space="preserve"> in three groups</w:t>
      </w:r>
    </w:p>
    <w:p w14:paraId="09AE5A48" w14:textId="4DCB309C" w:rsidR="00AB04DE" w:rsidRPr="00085829" w:rsidRDefault="00AB04DE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Supplementary Table 5 </w:t>
      </w:r>
      <w:r w:rsidR="00085829" w:rsidRPr="00085829">
        <w:rPr>
          <w:rFonts w:ascii="Arial" w:hAnsi="Arial" w:cs="Arial"/>
          <w:sz w:val="24"/>
          <w:szCs w:val="24"/>
        </w:rPr>
        <w:t xml:space="preserve">Comparison of </w:t>
      </w:r>
      <w:r w:rsidR="00085829">
        <w:rPr>
          <w:rFonts w:ascii="Arial" w:hAnsi="Arial" w:cs="Arial"/>
          <w:sz w:val="24"/>
          <w:szCs w:val="24"/>
        </w:rPr>
        <w:t>t</w:t>
      </w:r>
      <w:r w:rsidRPr="00085829">
        <w:rPr>
          <w:rFonts w:ascii="Arial" w:hAnsi="Arial" w:cs="Arial"/>
          <w:sz w:val="24"/>
          <w:szCs w:val="24"/>
        </w:rPr>
        <w:t>hickness of retinal nerve fiber layer (RNFL)</w:t>
      </w:r>
      <w:r w:rsidR="00085829" w:rsidRPr="00085829">
        <w:rPr>
          <w:rFonts w:ascii="Arial" w:hAnsi="Arial" w:cs="Arial"/>
          <w:sz w:val="24"/>
          <w:szCs w:val="24"/>
        </w:rPr>
        <w:t xml:space="preserve"> in three groups</w:t>
      </w:r>
    </w:p>
    <w:p w14:paraId="00CA3302" w14:textId="0295BAC0" w:rsidR="00AB04DE" w:rsidRPr="00085829" w:rsidRDefault="00AB04DE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Supplementary Table 6 </w:t>
      </w:r>
      <w:r w:rsidR="00085829" w:rsidRPr="00085829">
        <w:rPr>
          <w:rFonts w:ascii="Arial" w:hAnsi="Arial" w:cs="Arial"/>
          <w:sz w:val="24"/>
          <w:szCs w:val="24"/>
        </w:rPr>
        <w:t xml:space="preserve">Comparison of </w:t>
      </w:r>
      <w:r w:rsidR="00085829">
        <w:rPr>
          <w:rFonts w:ascii="Arial" w:hAnsi="Arial" w:cs="Arial"/>
          <w:sz w:val="24"/>
          <w:szCs w:val="24"/>
        </w:rPr>
        <w:t>t</w:t>
      </w:r>
      <w:r w:rsidRPr="00085829">
        <w:rPr>
          <w:rFonts w:ascii="Arial" w:hAnsi="Arial" w:cs="Arial"/>
          <w:sz w:val="24"/>
          <w:szCs w:val="24"/>
        </w:rPr>
        <w:t>hickness of RNFL+GCL+IPL</w:t>
      </w:r>
      <w:r w:rsidR="00085829" w:rsidRPr="00085829">
        <w:rPr>
          <w:rFonts w:ascii="Arial" w:hAnsi="Arial" w:cs="Arial"/>
          <w:sz w:val="24"/>
          <w:szCs w:val="24"/>
        </w:rPr>
        <w:t xml:space="preserve"> in three groups</w:t>
      </w:r>
    </w:p>
    <w:p w14:paraId="681385B4" w14:textId="4D7361A9" w:rsidR="00193A1E" w:rsidRPr="00085829" w:rsidRDefault="00193A1E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A632D6" w:rsidRPr="00085829">
        <w:rPr>
          <w:rFonts w:ascii="Arial" w:hAnsi="Arial" w:cs="Arial"/>
          <w:b/>
          <w:bCs/>
          <w:sz w:val="24"/>
          <w:szCs w:val="24"/>
        </w:rPr>
        <w:t>7</w:t>
      </w:r>
      <w:r w:rsidRPr="00085829">
        <w:rPr>
          <w:rFonts w:ascii="Arial" w:hAnsi="Arial" w:cs="Arial"/>
          <w:b/>
          <w:bCs/>
          <w:sz w:val="24"/>
          <w:szCs w:val="24"/>
        </w:rPr>
        <w:t xml:space="preserve"> </w:t>
      </w:r>
      <w:r w:rsidR="00085829">
        <w:rPr>
          <w:rFonts w:ascii="Arial" w:hAnsi="Arial" w:cs="Arial"/>
          <w:sz w:val="24"/>
          <w:szCs w:val="24"/>
        </w:rPr>
        <w:t>Comparison of v</w:t>
      </w:r>
      <w:r w:rsidRPr="00085829">
        <w:rPr>
          <w:rFonts w:ascii="Arial" w:hAnsi="Arial" w:cs="Arial"/>
          <w:sz w:val="24"/>
          <w:szCs w:val="24"/>
        </w:rPr>
        <w:t xml:space="preserve">essel density of deep </w:t>
      </w:r>
      <w:r w:rsidR="00AB5847" w:rsidRPr="00085829">
        <w:rPr>
          <w:rFonts w:ascii="Arial" w:hAnsi="Arial" w:cs="Arial"/>
          <w:sz w:val="24"/>
          <w:szCs w:val="24"/>
        </w:rPr>
        <w:t>capillary plexus</w:t>
      </w:r>
      <w:r w:rsidRPr="00085829">
        <w:rPr>
          <w:rFonts w:ascii="Arial" w:hAnsi="Arial" w:cs="Arial"/>
          <w:sz w:val="24"/>
          <w:szCs w:val="24"/>
        </w:rPr>
        <w:t xml:space="preserve"> (D</w:t>
      </w:r>
      <w:r w:rsidR="00AB5847" w:rsidRPr="00085829">
        <w:rPr>
          <w:rFonts w:ascii="Arial" w:hAnsi="Arial" w:cs="Arial"/>
          <w:sz w:val="24"/>
          <w:szCs w:val="24"/>
        </w:rPr>
        <w:t>CP</w:t>
      </w:r>
      <w:r w:rsidRPr="00085829">
        <w:rPr>
          <w:rFonts w:ascii="Arial" w:hAnsi="Arial" w:cs="Arial"/>
          <w:sz w:val="24"/>
          <w:szCs w:val="24"/>
        </w:rPr>
        <w:t>)</w:t>
      </w:r>
      <w:r w:rsidR="00085829">
        <w:rPr>
          <w:rFonts w:ascii="Arial" w:hAnsi="Arial" w:cs="Arial"/>
          <w:sz w:val="24"/>
          <w:szCs w:val="24"/>
        </w:rPr>
        <w:t xml:space="preserve"> </w:t>
      </w:r>
      <w:r w:rsidR="00085829" w:rsidRPr="00085829">
        <w:rPr>
          <w:rFonts w:ascii="Arial" w:hAnsi="Arial" w:cs="Arial"/>
          <w:sz w:val="24"/>
          <w:szCs w:val="24"/>
        </w:rPr>
        <w:t>in three groups</w:t>
      </w:r>
    </w:p>
    <w:p w14:paraId="4FFD2A26" w14:textId="0922D999" w:rsidR="007D0304" w:rsidRPr="00085829" w:rsidRDefault="007D0304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A632D6" w:rsidRPr="00085829">
        <w:rPr>
          <w:rFonts w:ascii="Arial" w:hAnsi="Arial" w:cs="Arial"/>
          <w:b/>
          <w:bCs/>
          <w:sz w:val="24"/>
          <w:szCs w:val="24"/>
        </w:rPr>
        <w:t>8</w:t>
      </w:r>
      <w:r w:rsidRPr="00085829">
        <w:rPr>
          <w:rFonts w:ascii="Arial" w:hAnsi="Arial" w:cs="Arial"/>
          <w:b/>
          <w:bCs/>
          <w:sz w:val="24"/>
          <w:szCs w:val="24"/>
        </w:rPr>
        <w:t xml:space="preserve"> </w:t>
      </w:r>
      <w:r w:rsidR="00085829">
        <w:rPr>
          <w:rFonts w:ascii="Arial" w:hAnsi="Arial" w:cs="Arial"/>
          <w:sz w:val="24"/>
          <w:szCs w:val="24"/>
        </w:rPr>
        <w:t>Comparison of f</w:t>
      </w:r>
      <w:r w:rsidRPr="00085829">
        <w:rPr>
          <w:rFonts w:ascii="Arial" w:hAnsi="Arial" w:cs="Arial"/>
          <w:sz w:val="24"/>
          <w:szCs w:val="24"/>
        </w:rPr>
        <w:t>low are</w:t>
      </w:r>
      <w:r w:rsidR="00A632D6" w:rsidRPr="00085829">
        <w:rPr>
          <w:rFonts w:ascii="Arial" w:hAnsi="Arial" w:cs="Arial"/>
          <w:sz w:val="24"/>
          <w:szCs w:val="24"/>
        </w:rPr>
        <w:t>a</w:t>
      </w:r>
      <w:r w:rsidRPr="00085829">
        <w:rPr>
          <w:rFonts w:ascii="Arial" w:hAnsi="Arial" w:cs="Arial"/>
          <w:sz w:val="24"/>
          <w:szCs w:val="24"/>
        </w:rPr>
        <w:t xml:space="preserve"> of deep </w:t>
      </w:r>
      <w:r w:rsidR="00AB5847" w:rsidRPr="00085829">
        <w:rPr>
          <w:rFonts w:ascii="Arial" w:hAnsi="Arial" w:cs="Arial"/>
          <w:sz w:val="24"/>
          <w:szCs w:val="24"/>
        </w:rPr>
        <w:t>capillary plexus</w:t>
      </w:r>
      <w:r w:rsidRPr="00085829">
        <w:rPr>
          <w:rFonts w:ascii="Arial" w:hAnsi="Arial" w:cs="Arial"/>
          <w:sz w:val="24"/>
          <w:szCs w:val="24"/>
        </w:rPr>
        <w:t xml:space="preserve"> (D</w:t>
      </w:r>
      <w:r w:rsidR="00AB5847" w:rsidRPr="00085829">
        <w:rPr>
          <w:rFonts w:ascii="Arial" w:hAnsi="Arial" w:cs="Arial"/>
          <w:sz w:val="24"/>
          <w:szCs w:val="24"/>
        </w:rPr>
        <w:t>CP</w:t>
      </w:r>
      <w:r w:rsidRPr="00085829">
        <w:rPr>
          <w:rFonts w:ascii="Arial" w:hAnsi="Arial" w:cs="Arial"/>
          <w:sz w:val="24"/>
          <w:szCs w:val="24"/>
        </w:rPr>
        <w:t>)</w:t>
      </w:r>
      <w:r w:rsidR="00085829">
        <w:rPr>
          <w:rFonts w:ascii="Arial" w:hAnsi="Arial" w:cs="Arial"/>
          <w:sz w:val="24"/>
          <w:szCs w:val="24"/>
        </w:rPr>
        <w:t xml:space="preserve"> </w:t>
      </w:r>
      <w:r w:rsidR="00085829" w:rsidRPr="00085829">
        <w:rPr>
          <w:rFonts w:ascii="Arial" w:hAnsi="Arial" w:cs="Arial"/>
          <w:sz w:val="24"/>
          <w:szCs w:val="24"/>
        </w:rPr>
        <w:t>in three groups</w:t>
      </w:r>
    </w:p>
    <w:p w14:paraId="3E46DE5A" w14:textId="13991FB5" w:rsidR="00921C92" w:rsidRDefault="00921C92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A632D6" w:rsidRPr="00085829">
        <w:rPr>
          <w:rFonts w:ascii="Arial" w:hAnsi="Arial" w:cs="Arial"/>
          <w:b/>
          <w:bCs/>
          <w:sz w:val="24"/>
          <w:szCs w:val="24"/>
        </w:rPr>
        <w:t>9</w:t>
      </w:r>
      <w:r w:rsidRPr="00085829">
        <w:rPr>
          <w:rFonts w:ascii="Arial" w:hAnsi="Arial" w:cs="Arial"/>
          <w:b/>
          <w:bCs/>
          <w:sz w:val="24"/>
          <w:szCs w:val="24"/>
        </w:rPr>
        <w:t xml:space="preserve"> </w:t>
      </w:r>
      <w:r w:rsidR="00085829">
        <w:rPr>
          <w:rFonts w:ascii="Arial" w:hAnsi="Arial" w:cs="Arial"/>
          <w:sz w:val="24"/>
          <w:szCs w:val="24"/>
        </w:rPr>
        <w:t>Comparison of a</w:t>
      </w:r>
      <w:r w:rsidRPr="00085829">
        <w:rPr>
          <w:rFonts w:ascii="Arial" w:hAnsi="Arial" w:cs="Arial"/>
          <w:sz w:val="24"/>
          <w:szCs w:val="24"/>
        </w:rPr>
        <w:t>ssessment of foveal avascular zone (FAZ)</w:t>
      </w:r>
      <w:r w:rsidR="00085829">
        <w:rPr>
          <w:rFonts w:ascii="Arial" w:hAnsi="Arial" w:cs="Arial"/>
          <w:sz w:val="24"/>
          <w:szCs w:val="24"/>
        </w:rPr>
        <w:t xml:space="preserve"> </w:t>
      </w:r>
      <w:r w:rsidR="00085829" w:rsidRPr="00085829">
        <w:rPr>
          <w:rFonts w:ascii="Arial" w:hAnsi="Arial" w:cs="Arial"/>
          <w:sz w:val="24"/>
          <w:szCs w:val="24"/>
        </w:rPr>
        <w:t>in three groups</w:t>
      </w:r>
    </w:p>
    <w:p w14:paraId="195926DA" w14:textId="6C7BAAA9" w:rsidR="005E581A" w:rsidRPr="005E581A" w:rsidRDefault="005E581A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5E581A">
        <w:rPr>
          <w:rFonts w:ascii="Arial" w:hAnsi="Arial" w:cs="Arial"/>
          <w:b/>
          <w:bCs/>
          <w:sz w:val="24"/>
          <w:szCs w:val="24"/>
        </w:rPr>
        <w:t>Supplementary Table 10</w:t>
      </w:r>
      <w:r>
        <w:rPr>
          <w:rFonts w:ascii="Arial" w:hAnsi="Arial" w:cs="Arial"/>
          <w:sz w:val="24"/>
          <w:szCs w:val="24"/>
        </w:rPr>
        <w:t xml:space="preserve"> </w:t>
      </w:r>
      <w:r w:rsidRPr="002F7ABF">
        <w:rPr>
          <w:rFonts w:ascii="Arial" w:hAnsi="Arial" w:cs="Arial"/>
          <w:sz w:val="24"/>
          <w:szCs w:val="24"/>
        </w:rPr>
        <w:t>Correlation between capillary density, flow area of SCP and I</w:t>
      </w:r>
      <w:r>
        <w:rPr>
          <w:rFonts w:ascii="Arial" w:hAnsi="Arial" w:cs="Arial"/>
          <w:sz w:val="24"/>
          <w:szCs w:val="24"/>
        </w:rPr>
        <w:t>C</w:t>
      </w:r>
      <w:r w:rsidRPr="002F7ABF">
        <w:rPr>
          <w:rFonts w:ascii="Arial" w:hAnsi="Arial" w:cs="Arial"/>
          <w:sz w:val="24"/>
          <w:szCs w:val="24"/>
        </w:rPr>
        <w:t xml:space="preserve">P with </w:t>
      </w:r>
      <w:r>
        <w:rPr>
          <w:rFonts w:ascii="Arial" w:hAnsi="Arial" w:cs="Arial"/>
          <w:sz w:val="24"/>
          <w:szCs w:val="24"/>
        </w:rPr>
        <w:t>memory and visuospatial ability domain in MMSE</w:t>
      </w:r>
    </w:p>
    <w:p w14:paraId="3FCD07C6" w14:textId="77777777" w:rsidR="0048604E" w:rsidRPr="00085829" w:rsidRDefault="000B36EC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>Supplementary Figure 1</w:t>
      </w:r>
      <w:r w:rsidRPr="00085829">
        <w:rPr>
          <w:rFonts w:ascii="Arial" w:hAnsi="Arial" w:cs="Arial"/>
          <w:sz w:val="24"/>
          <w:szCs w:val="24"/>
        </w:rPr>
        <w:t xml:space="preserve"> ROC curve of flow area in I</w:t>
      </w:r>
      <w:r w:rsidR="00401430" w:rsidRPr="00085829">
        <w:rPr>
          <w:rFonts w:ascii="Arial" w:hAnsi="Arial" w:cs="Arial"/>
          <w:sz w:val="24"/>
          <w:szCs w:val="24"/>
        </w:rPr>
        <w:t>C</w:t>
      </w:r>
      <w:r w:rsidRPr="00085829">
        <w:rPr>
          <w:rFonts w:ascii="Arial" w:hAnsi="Arial" w:cs="Arial"/>
          <w:sz w:val="24"/>
          <w:szCs w:val="24"/>
        </w:rPr>
        <w:t>P to distinguish PCA from HC</w:t>
      </w:r>
    </w:p>
    <w:p w14:paraId="37B0120B" w14:textId="77777777" w:rsidR="00BE66F7" w:rsidRPr="00085829" w:rsidRDefault="00BE66F7">
      <w:pPr>
        <w:widowControl/>
        <w:jc w:val="left"/>
        <w:rPr>
          <w:sz w:val="24"/>
          <w:szCs w:val="24"/>
        </w:rPr>
      </w:pPr>
      <w:r w:rsidRPr="00085829">
        <w:rPr>
          <w:sz w:val="24"/>
          <w:szCs w:val="24"/>
        </w:rPr>
        <w:br w:type="page"/>
      </w:r>
    </w:p>
    <w:p w14:paraId="1DA7B4A4" w14:textId="7C15516D" w:rsidR="00D51CBD" w:rsidRPr="00085829" w:rsidRDefault="00BE66F7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lastRenderedPageBreak/>
        <w:t>Supplementary Table 1</w:t>
      </w:r>
      <w:r w:rsidR="0048604E" w:rsidRPr="00085829">
        <w:rPr>
          <w:rFonts w:ascii="Arial" w:hAnsi="Arial" w:cs="Arial"/>
          <w:b/>
          <w:bCs/>
          <w:sz w:val="24"/>
          <w:szCs w:val="24"/>
        </w:rPr>
        <w:t xml:space="preserve"> </w:t>
      </w:r>
      <w:r w:rsidR="00896C04" w:rsidRPr="00085829">
        <w:rPr>
          <w:rFonts w:ascii="Arial" w:hAnsi="Arial" w:cs="Arial"/>
          <w:sz w:val="24"/>
          <w:szCs w:val="24"/>
        </w:rPr>
        <w:t>Comparison of t</w:t>
      </w:r>
      <w:r w:rsidR="0048604E" w:rsidRPr="00085829">
        <w:rPr>
          <w:rFonts w:ascii="Arial" w:hAnsi="Arial" w:cs="Arial"/>
          <w:sz w:val="24"/>
          <w:szCs w:val="24"/>
        </w:rPr>
        <w:t>hickness of choroid</w:t>
      </w:r>
      <w:r w:rsidR="00896C04" w:rsidRPr="00085829">
        <w:rPr>
          <w:rFonts w:ascii="Arial" w:hAnsi="Arial" w:cs="Arial"/>
          <w:sz w:val="24"/>
          <w:szCs w:val="24"/>
        </w:rPr>
        <w:t xml:space="preserve"> in three groups</w:t>
      </w:r>
    </w:p>
    <w:tbl>
      <w:tblPr>
        <w:tblStyle w:val="a3"/>
        <w:tblW w:w="9356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2017"/>
        <w:gridCol w:w="228"/>
        <w:gridCol w:w="1942"/>
        <w:gridCol w:w="228"/>
        <w:gridCol w:w="2250"/>
      </w:tblGrid>
      <w:tr w:rsidR="00896C04" w:rsidRPr="00CF4861" w14:paraId="6D06A840" w14:textId="77777777" w:rsidTr="00085829">
        <w:trPr>
          <w:jc w:val="center"/>
        </w:trPr>
        <w:tc>
          <w:tcPr>
            <w:tcW w:w="2691" w:type="dxa"/>
            <w:tcBorders>
              <w:bottom w:val="single" w:sz="4" w:space="0" w:color="auto"/>
            </w:tcBorders>
          </w:tcPr>
          <w:p w14:paraId="05A49C89" w14:textId="77777777" w:rsidR="00896C04" w:rsidRPr="00CF4861" w:rsidRDefault="00896C04" w:rsidP="00AD423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1715EE84" w14:textId="77777777" w:rsidR="00896C04" w:rsidRPr="00CF4861" w:rsidRDefault="00896C0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4861">
              <w:rPr>
                <w:rFonts w:ascii="Arial" w:hAnsi="Arial" w:cs="Arial"/>
                <w:b/>
                <w:bCs/>
                <w:sz w:val="24"/>
                <w:szCs w:val="24"/>
              </w:rPr>
              <w:t>HC (n=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6C0104" w14:textId="77777777" w:rsidR="00896C04" w:rsidRPr="00CF4861" w:rsidRDefault="00896C0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FBFBC" w14:textId="77777777" w:rsidR="00896C04" w:rsidRPr="00CF4861" w:rsidRDefault="00896C0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4861">
              <w:rPr>
                <w:rFonts w:ascii="Arial" w:hAnsi="Arial" w:cs="Arial"/>
                <w:b/>
                <w:bCs/>
                <w:sz w:val="24"/>
                <w:szCs w:val="24"/>
              </w:rPr>
              <w:t>AD (n=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1B5B80" w14:textId="77777777" w:rsidR="00896C04" w:rsidRPr="00CF4861" w:rsidRDefault="00896C0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nil"/>
            </w:tcBorders>
          </w:tcPr>
          <w:p w14:paraId="3B920CED" w14:textId="77777777" w:rsidR="00896C04" w:rsidRPr="00CF4861" w:rsidRDefault="00896C0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4861">
              <w:rPr>
                <w:rFonts w:ascii="Arial" w:hAnsi="Arial" w:cs="Arial"/>
                <w:b/>
                <w:bCs/>
                <w:sz w:val="24"/>
                <w:szCs w:val="24"/>
              </w:rPr>
              <w:t>PCA (n=18)</w:t>
            </w:r>
          </w:p>
        </w:tc>
      </w:tr>
      <w:tr w:rsidR="00085829" w:rsidRPr="00CF4861" w14:paraId="519C7883" w14:textId="77777777" w:rsidTr="00085829">
        <w:trPr>
          <w:jc w:val="center"/>
        </w:trPr>
        <w:tc>
          <w:tcPr>
            <w:tcW w:w="2691" w:type="dxa"/>
            <w:tcBorders>
              <w:top w:val="single" w:sz="4" w:space="0" w:color="auto"/>
              <w:bottom w:val="nil"/>
            </w:tcBorders>
          </w:tcPr>
          <w:p w14:paraId="2F0E2D2D" w14:textId="5DEC1A70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CF4861">
              <w:rPr>
                <w:rFonts w:ascii="Arial" w:hAnsi="Arial" w:cs="Arial"/>
                <w:sz w:val="24"/>
                <w:szCs w:val="24"/>
              </w:rPr>
              <w:t>0-1 mm circle</w:t>
            </w:r>
            <w:r w:rsidRPr="0008582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85829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0858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4DE7F455" w14:textId="573135BF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99.66±79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954AAD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5EBAF8" w14:textId="42DBD87D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89.91±89.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379A0E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611DDC62" w14:textId="628F1D2B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353.67±89.50</w:t>
            </w:r>
            <w:r w:rsidRPr="00085829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085829" w:rsidRPr="00CF4861" w14:paraId="38480F43" w14:textId="77777777" w:rsidTr="00085829">
        <w:trPr>
          <w:jc w:val="center"/>
        </w:trPr>
        <w:tc>
          <w:tcPr>
            <w:tcW w:w="2691" w:type="dxa"/>
            <w:tcBorders>
              <w:top w:val="nil"/>
              <w:bottom w:val="nil"/>
            </w:tcBorders>
          </w:tcPr>
          <w:p w14:paraId="7AC81C6B" w14:textId="28BE2E24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CF4861">
              <w:rPr>
                <w:rFonts w:ascii="Arial" w:hAnsi="Arial" w:cs="Arial"/>
                <w:sz w:val="24"/>
                <w:szCs w:val="24"/>
              </w:rPr>
              <w:t>0-3 mm circle</w:t>
            </w:r>
            <w:r w:rsidRPr="0008582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85829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0858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9F7251D" w14:textId="769AEC55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94.05±81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57A745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8E4D2" w14:textId="1918B511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85.92±88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2F3590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026B706" w14:textId="7F9E7B48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344.05±83.10</w:t>
            </w:r>
          </w:p>
        </w:tc>
      </w:tr>
      <w:tr w:rsidR="00085829" w:rsidRPr="00CF4861" w14:paraId="55D114B9" w14:textId="77777777" w:rsidTr="00085829">
        <w:trPr>
          <w:jc w:val="center"/>
        </w:trPr>
        <w:tc>
          <w:tcPr>
            <w:tcW w:w="2691" w:type="dxa"/>
            <w:tcBorders>
              <w:top w:val="nil"/>
              <w:bottom w:val="nil"/>
            </w:tcBorders>
          </w:tcPr>
          <w:p w14:paraId="3F7E4C04" w14:textId="22FCF37F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CF4861">
              <w:rPr>
                <w:rFonts w:ascii="Arial" w:hAnsi="Arial" w:cs="Arial"/>
                <w:sz w:val="24"/>
                <w:szCs w:val="24"/>
              </w:rPr>
              <w:t>1-3 mm ring</w:t>
            </w:r>
            <w:r w:rsidRPr="0008582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85829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0858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B3704A6" w14:textId="595F8C10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93.35±81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A5448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03149" w14:textId="2F6A1FD8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85.42±88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FA346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9178188" w14:textId="725D8296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342.84±82.75</w:t>
            </w:r>
          </w:p>
        </w:tc>
      </w:tr>
      <w:tr w:rsidR="00085829" w:rsidRPr="00CF4861" w14:paraId="5931DC30" w14:textId="77777777" w:rsidTr="00085829">
        <w:trPr>
          <w:jc w:val="center"/>
        </w:trPr>
        <w:tc>
          <w:tcPr>
            <w:tcW w:w="2691" w:type="dxa"/>
            <w:tcBorders>
              <w:top w:val="nil"/>
              <w:bottom w:val="nil"/>
            </w:tcBorders>
          </w:tcPr>
          <w:p w14:paraId="5114E0A3" w14:textId="477CA856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CF4861">
              <w:rPr>
                <w:rFonts w:ascii="Arial" w:hAnsi="Arial" w:cs="Arial"/>
                <w:sz w:val="24"/>
                <w:szCs w:val="24"/>
              </w:rPr>
              <w:t>Superior inner</w:t>
            </w:r>
            <w:r w:rsidRPr="0008582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85829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0858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8FAA87B" w14:textId="5D95C566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305.99±86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E334D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2E8CA" w14:textId="608D8B1A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98.67±89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962BB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24DD4F24" w14:textId="09D18D5A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356.34±75.38</w:t>
            </w:r>
          </w:p>
        </w:tc>
      </w:tr>
      <w:tr w:rsidR="00085829" w:rsidRPr="00CF4861" w14:paraId="256EA6FC" w14:textId="77777777" w:rsidTr="00085829">
        <w:trPr>
          <w:jc w:val="center"/>
        </w:trPr>
        <w:tc>
          <w:tcPr>
            <w:tcW w:w="2691" w:type="dxa"/>
            <w:tcBorders>
              <w:top w:val="nil"/>
              <w:bottom w:val="nil"/>
            </w:tcBorders>
          </w:tcPr>
          <w:p w14:paraId="68D8FB8C" w14:textId="7D12A042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CF4861">
              <w:rPr>
                <w:rFonts w:ascii="Arial" w:hAnsi="Arial" w:cs="Arial"/>
                <w:sz w:val="24"/>
                <w:szCs w:val="24"/>
              </w:rPr>
              <w:t>Temporal inner</w:t>
            </w:r>
            <w:r w:rsidRPr="0008582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85829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0858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7370917" w14:textId="2BA6F0E8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99.97±72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4B263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C638B" w14:textId="70090B09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85.11±83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3B4B2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7BD7EB66" w14:textId="736339A5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349.86±85.13</w:t>
            </w:r>
            <w:r w:rsidRPr="00085829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085829" w:rsidRPr="00CF4861" w14:paraId="30A21788" w14:textId="77777777" w:rsidTr="00085829">
        <w:trPr>
          <w:jc w:val="center"/>
        </w:trPr>
        <w:tc>
          <w:tcPr>
            <w:tcW w:w="2691" w:type="dxa"/>
            <w:tcBorders>
              <w:top w:val="nil"/>
              <w:bottom w:val="nil"/>
            </w:tcBorders>
          </w:tcPr>
          <w:p w14:paraId="2108E000" w14:textId="55192642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CF4861">
              <w:rPr>
                <w:rFonts w:ascii="Arial" w:hAnsi="Arial" w:cs="Arial"/>
                <w:sz w:val="24"/>
                <w:szCs w:val="24"/>
              </w:rPr>
              <w:t>Inferior inner</w:t>
            </w:r>
            <w:r w:rsidRPr="0008582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85829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0858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C861A4B" w14:textId="1DCD1E36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91.16±85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B9539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88DCA" w14:textId="660996A3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79.66±95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44F62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15623A4" w14:textId="730F0839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331.75±90.78</w:t>
            </w:r>
          </w:p>
        </w:tc>
      </w:tr>
      <w:tr w:rsidR="00085829" w:rsidRPr="00CF4861" w14:paraId="4A720069" w14:textId="77777777" w:rsidTr="00085829">
        <w:trPr>
          <w:jc w:val="center"/>
        </w:trPr>
        <w:tc>
          <w:tcPr>
            <w:tcW w:w="2691" w:type="dxa"/>
            <w:tcBorders>
              <w:top w:val="nil"/>
              <w:bottom w:val="single" w:sz="4" w:space="0" w:color="auto"/>
            </w:tcBorders>
          </w:tcPr>
          <w:p w14:paraId="556D84C9" w14:textId="005984FC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CF4861">
              <w:rPr>
                <w:rFonts w:ascii="Arial" w:hAnsi="Arial" w:cs="Arial"/>
                <w:sz w:val="24"/>
                <w:szCs w:val="24"/>
              </w:rPr>
              <w:t>Nasal inner</w:t>
            </w:r>
            <w:r w:rsidRPr="0008582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85829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08582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658BFEB1" w14:textId="3E771CF4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76.31±93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B6A6D0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2A6395" w14:textId="2033E48A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278.29±92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3B4C28" w14:textId="77777777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</w:tcPr>
          <w:p w14:paraId="26E56C21" w14:textId="08F56BD8" w:rsidR="00085829" w:rsidRPr="00CF4861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085829">
              <w:rPr>
                <w:rFonts w:ascii="Arial" w:hAnsi="Arial" w:cs="Arial"/>
                <w:sz w:val="24"/>
                <w:szCs w:val="24"/>
              </w:rPr>
              <w:t>333.44±89.12</w:t>
            </w:r>
          </w:p>
        </w:tc>
      </w:tr>
    </w:tbl>
    <w:p w14:paraId="2B19DE39" w14:textId="039F6A45" w:rsidR="00085829" w:rsidRPr="00085829" w:rsidRDefault="00085829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sz w:val="24"/>
          <w:szCs w:val="24"/>
          <w:vertAlign w:val="superscript"/>
        </w:rPr>
        <w:t>*</w:t>
      </w:r>
      <w:r w:rsidRPr="00085829">
        <w:rPr>
          <w:rFonts w:ascii="Arial" w:hAnsi="Arial" w:cs="Arial"/>
          <w:sz w:val="24"/>
          <w:szCs w:val="24"/>
        </w:rPr>
        <w:t xml:space="preserve"> 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85829">
        <w:rPr>
          <w:rFonts w:ascii="Arial" w:hAnsi="Arial" w:cs="Arial"/>
          <w:sz w:val="24"/>
          <w:szCs w:val="24"/>
        </w:rPr>
        <w:t>&lt; 0.05: AD vs PCA, by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 post hoc</w:t>
      </w:r>
      <w:r w:rsidRPr="00085829">
        <w:rPr>
          <w:rFonts w:ascii="Arial" w:hAnsi="Arial" w:cs="Arial"/>
          <w:sz w:val="24"/>
          <w:szCs w:val="24"/>
        </w:rPr>
        <w:t xml:space="preserve"> test.</w:t>
      </w:r>
    </w:p>
    <w:p w14:paraId="1A6F0AD9" w14:textId="31718383" w:rsidR="00085829" w:rsidRPr="00085829" w:rsidRDefault="00085829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Abbreviations: </w:t>
      </w:r>
      <w:r w:rsidRPr="00085829">
        <w:rPr>
          <w:rFonts w:ascii="Arial" w:hAnsi="Arial" w:cs="Arial"/>
          <w:sz w:val="24"/>
          <w:szCs w:val="24"/>
        </w:rPr>
        <w:t>HC healthy control, AD Alzheimer’s disease, PCA posterior cortical atrophy. Assessment values are mean ± standard deviation (SD).</w:t>
      </w:r>
    </w:p>
    <w:p w14:paraId="52A100B2" w14:textId="77777777" w:rsidR="00896C04" w:rsidRDefault="00896C04" w:rsidP="00D51CBD">
      <w:pPr>
        <w:spacing w:line="360" w:lineRule="auto"/>
        <w:rPr>
          <w:rFonts w:asciiTheme="minorEastAsia" w:hAnsiTheme="minorEastAsia"/>
        </w:rPr>
      </w:pPr>
    </w:p>
    <w:p w14:paraId="131EFD9B" w14:textId="26F3E52C" w:rsidR="00896C04" w:rsidRPr="00D51CBD" w:rsidRDefault="00D51CBD" w:rsidP="00D51CBD">
      <w:pPr>
        <w:widowControl/>
        <w:jc w:val="left"/>
      </w:pPr>
      <w:r>
        <w:br w:type="page"/>
      </w:r>
    </w:p>
    <w:p w14:paraId="0FC4A7A9" w14:textId="77777777" w:rsidR="00085829" w:rsidRPr="00085829" w:rsidRDefault="00085829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2 </w:t>
      </w:r>
      <w:r w:rsidRPr="00085829">
        <w:rPr>
          <w:rFonts w:ascii="Arial" w:hAnsi="Arial" w:cs="Arial"/>
          <w:sz w:val="24"/>
          <w:szCs w:val="24"/>
        </w:rPr>
        <w:t>Comparison of thickness of retina in three groups</w:t>
      </w:r>
    </w:p>
    <w:tbl>
      <w:tblPr>
        <w:tblStyle w:val="a3"/>
        <w:tblW w:w="9356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017"/>
        <w:gridCol w:w="228"/>
        <w:gridCol w:w="1943"/>
        <w:gridCol w:w="228"/>
        <w:gridCol w:w="2250"/>
      </w:tblGrid>
      <w:tr w:rsidR="00AD4234" w:rsidRPr="00D866DA" w14:paraId="45C3FDF4" w14:textId="77777777" w:rsidTr="00085829">
        <w:trPr>
          <w:jc w:val="center"/>
        </w:trPr>
        <w:tc>
          <w:tcPr>
            <w:tcW w:w="2690" w:type="dxa"/>
            <w:tcBorders>
              <w:bottom w:val="single" w:sz="4" w:space="0" w:color="auto"/>
            </w:tcBorders>
          </w:tcPr>
          <w:p w14:paraId="5524DEDA" w14:textId="77777777" w:rsidR="00085829" w:rsidRPr="00D866DA" w:rsidRDefault="00085829" w:rsidP="00AD423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0286439D" w14:textId="77777777" w:rsidR="00085829" w:rsidRPr="00D866DA" w:rsidRDefault="00085829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HC (n=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C9F85" w14:textId="77777777" w:rsidR="00085829" w:rsidRPr="00D866DA" w:rsidRDefault="00085829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0A814" w14:textId="77777777" w:rsidR="00085829" w:rsidRPr="00D866DA" w:rsidRDefault="00085829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AD (n=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CF449" w14:textId="77777777" w:rsidR="00085829" w:rsidRPr="00D866DA" w:rsidRDefault="00085829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nil"/>
            </w:tcBorders>
          </w:tcPr>
          <w:p w14:paraId="6A547972" w14:textId="77777777" w:rsidR="00085829" w:rsidRPr="00D866DA" w:rsidRDefault="00085829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PCA (n=18)</w:t>
            </w:r>
          </w:p>
        </w:tc>
      </w:tr>
      <w:tr w:rsidR="00D866DA" w:rsidRPr="00D866DA" w14:paraId="21F2A65D" w14:textId="77777777" w:rsidTr="00085829">
        <w:trPr>
          <w:jc w:val="center"/>
        </w:trPr>
        <w:tc>
          <w:tcPr>
            <w:tcW w:w="2690" w:type="dxa"/>
            <w:tcBorders>
              <w:top w:val="single" w:sz="4" w:space="0" w:color="auto"/>
              <w:bottom w:val="nil"/>
            </w:tcBorders>
          </w:tcPr>
          <w:p w14:paraId="0AF256EE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1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0DFDA169" w14:textId="0674D07E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255.36±22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25EE6B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385E55" w14:textId="1CA7AB06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253.69±17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87A616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6FFB9792" w14:textId="2BAB3A29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251.82±22.57</w:t>
            </w:r>
          </w:p>
        </w:tc>
      </w:tr>
      <w:tr w:rsidR="00085829" w:rsidRPr="00D866DA" w14:paraId="0268D1B6" w14:textId="77777777" w:rsidTr="00085829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74E50E08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3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258375B" w14:textId="26F482E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1.29±13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047A4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95783" w14:textId="5218520C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17.75±14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F1CE0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5038096" w14:textId="38FDB0E3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15.97±12.32</w:t>
            </w:r>
            <w:r w:rsidRPr="00D866DA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085829" w:rsidRPr="00D866DA" w14:paraId="15BFAF83" w14:textId="77777777" w:rsidTr="00085829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0A41F715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1-3 mm ring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FB08A72" w14:textId="1E42B9F2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9.55±13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BE928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C8581" w14:textId="345F5E2F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5.78±16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CA591D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7EC990A9" w14:textId="4A26D886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4.02±11.82</w:t>
            </w:r>
          </w:p>
        </w:tc>
      </w:tr>
      <w:tr w:rsidR="00085829" w:rsidRPr="00D866DA" w14:paraId="3918B5FB" w14:textId="77777777" w:rsidTr="00085829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75BD01D7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Sup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EFC795B" w14:textId="4E36F69A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34.06±13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C899C2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F9180" w14:textId="0AABB12C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9.78±16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3DB62A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2823ADA" w14:textId="69CFB20D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8.43±10.84</w:t>
            </w:r>
          </w:p>
        </w:tc>
      </w:tr>
      <w:tr w:rsidR="00085829" w:rsidRPr="00D866DA" w14:paraId="2D5A5163" w14:textId="77777777" w:rsidTr="00085829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040A3089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Tempor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5F49CC9" w14:textId="5273436E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0.04±13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F9A84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7AF72" w14:textId="7F677C6A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16.90±16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254B3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E1817EA" w14:textId="5ECACFFE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15.93±12.83</w:t>
            </w:r>
          </w:p>
        </w:tc>
      </w:tr>
      <w:tr w:rsidR="00085829" w:rsidRPr="00D866DA" w14:paraId="3DEB8564" w14:textId="77777777" w:rsidTr="00085829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7CF113A9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Inf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78C2C49" w14:textId="252AFAD3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8.74±13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BC9F4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F82E2" w14:textId="3234FFE6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6.45±18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D11DC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7B030534" w14:textId="28FBFDED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5.40±11.73</w:t>
            </w:r>
          </w:p>
        </w:tc>
      </w:tr>
      <w:tr w:rsidR="00D866DA" w:rsidRPr="00D866DA" w14:paraId="2FE4978C" w14:textId="77777777" w:rsidTr="00085829">
        <w:trPr>
          <w:jc w:val="center"/>
        </w:trPr>
        <w:tc>
          <w:tcPr>
            <w:tcW w:w="2690" w:type="dxa"/>
            <w:tcBorders>
              <w:top w:val="nil"/>
              <w:bottom w:val="single" w:sz="4" w:space="0" w:color="auto"/>
            </w:tcBorders>
          </w:tcPr>
          <w:p w14:paraId="0F691D94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Nas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4EA07ED9" w14:textId="7DAAB78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35.39±14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2F1AA1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1D7D7C" w14:textId="4BB654F2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9.99±16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63E693" w14:textId="77777777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</w:tcPr>
          <w:p w14:paraId="319157DD" w14:textId="22A688B5" w:rsidR="00085829" w:rsidRPr="00D866DA" w:rsidRDefault="00085829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326.32±14.63</w:t>
            </w:r>
            <w:r w:rsidRPr="00D866DA">
              <w:rPr>
                <w:rFonts w:ascii="Arial" w:hAnsi="Arial" w:cs="Arial"/>
                <w:sz w:val="24"/>
                <w:szCs w:val="24"/>
                <w:vertAlign w:val="superscript"/>
              </w:rPr>
              <w:t>**</w:t>
            </w:r>
          </w:p>
        </w:tc>
      </w:tr>
    </w:tbl>
    <w:p w14:paraId="74CE78CF" w14:textId="711ADDA9" w:rsidR="00085829" w:rsidRPr="00085829" w:rsidRDefault="00085829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85829">
        <w:rPr>
          <w:rFonts w:ascii="Arial" w:hAnsi="Arial" w:cs="Arial"/>
          <w:sz w:val="24"/>
          <w:szCs w:val="24"/>
        </w:rPr>
        <w:t>&lt; 0.05: HC vs PCA, by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 post hoc</w:t>
      </w:r>
      <w:r w:rsidRPr="00085829">
        <w:rPr>
          <w:rFonts w:ascii="Arial" w:hAnsi="Arial" w:cs="Arial"/>
          <w:sz w:val="24"/>
          <w:szCs w:val="24"/>
        </w:rPr>
        <w:t xml:space="preserve"> test.</w:t>
      </w:r>
    </w:p>
    <w:p w14:paraId="6CD7D380" w14:textId="36A2053A" w:rsidR="00085829" w:rsidRPr="00085829" w:rsidRDefault="00085829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sz w:val="24"/>
          <w:szCs w:val="24"/>
          <w:vertAlign w:val="superscript"/>
        </w:rPr>
        <w:t>**</w:t>
      </w:r>
      <w:r w:rsidRPr="00085829">
        <w:rPr>
          <w:rFonts w:ascii="Arial" w:hAnsi="Arial" w:cs="Arial"/>
          <w:sz w:val="24"/>
          <w:szCs w:val="24"/>
        </w:rPr>
        <w:t xml:space="preserve"> 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85829">
        <w:rPr>
          <w:rFonts w:ascii="Arial" w:hAnsi="Arial" w:cs="Arial"/>
          <w:sz w:val="24"/>
          <w:szCs w:val="24"/>
        </w:rPr>
        <w:t>&lt; 0.01: HC vs PCA, by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 post hoc</w:t>
      </w:r>
      <w:r w:rsidRPr="00085829">
        <w:rPr>
          <w:rFonts w:ascii="Arial" w:hAnsi="Arial" w:cs="Arial"/>
          <w:sz w:val="24"/>
          <w:szCs w:val="24"/>
        </w:rPr>
        <w:t xml:space="preserve"> test.</w:t>
      </w:r>
    </w:p>
    <w:p w14:paraId="219EBEB1" w14:textId="77777777" w:rsidR="00F2365C" w:rsidRPr="00085829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Abbreviations: </w:t>
      </w:r>
      <w:r w:rsidRPr="00085829">
        <w:rPr>
          <w:rFonts w:ascii="Arial" w:hAnsi="Arial" w:cs="Arial"/>
          <w:sz w:val="24"/>
          <w:szCs w:val="24"/>
        </w:rPr>
        <w:t>HC healthy control, AD Alzheimer’s disease, PCA posterior cortical atrophy. Assessment values are mean ± standard deviation (SD).</w:t>
      </w:r>
    </w:p>
    <w:p w14:paraId="014C80A9" w14:textId="77777777" w:rsidR="00D51CBD" w:rsidRDefault="00D51CBD" w:rsidP="00D51CBD">
      <w:pPr>
        <w:widowControl/>
        <w:jc w:val="left"/>
        <w:rPr>
          <w:rFonts w:asciiTheme="minorEastAsia" w:hAnsiTheme="minorEastAsia"/>
        </w:rPr>
      </w:pPr>
      <w:r>
        <w:rPr>
          <w:rFonts w:asciiTheme="minorEastAsia" w:hAnsiTheme="minorEastAsia"/>
        </w:rPr>
        <w:br w:type="page"/>
      </w:r>
    </w:p>
    <w:p w14:paraId="5570E535" w14:textId="026D3FF5" w:rsidR="00137735" w:rsidRPr="00D866DA" w:rsidRDefault="00085829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3 </w:t>
      </w:r>
      <w:r w:rsidRPr="00085829">
        <w:rPr>
          <w:rFonts w:ascii="Arial" w:hAnsi="Arial" w:cs="Arial"/>
          <w:sz w:val="24"/>
          <w:szCs w:val="24"/>
        </w:rPr>
        <w:t xml:space="preserve">Comparison of </w:t>
      </w:r>
      <w:r>
        <w:rPr>
          <w:rFonts w:ascii="Arial" w:hAnsi="Arial" w:cs="Arial"/>
          <w:sz w:val="24"/>
          <w:szCs w:val="24"/>
        </w:rPr>
        <w:t>t</w:t>
      </w:r>
      <w:r w:rsidRPr="00085829">
        <w:rPr>
          <w:rFonts w:ascii="Arial" w:hAnsi="Arial" w:cs="Arial"/>
          <w:sz w:val="24"/>
          <w:szCs w:val="24"/>
        </w:rPr>
        <w:t>hickness of ganglion cell layer (GCL) + inner plexiform layer (IPL) in three groups</w:t>
      </w:r>
    </w:p>
    <w:tbl>
      <w:tblPr>
        <w:tblStyle w:val="a3"/>
        <w:tblW w:w="9356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017"/>
        <w:gridCol w:w="239"/>
        <w:gridCol w:w="1922"/>
        <w:gridCol w:w="239"/>
        <w:gridCol w:w="2250"/>
      </w:tblGrid>
      <w:tr w:rsidR="00D866DA" w:rsidRPr="00D866DA" w14:paraId="68469084" w14:textId="77777777" w:rsidTr="00D866DA">
        <w:trPr>
          <w:jc w:val="center"/>
        </w:trPr>
        <w:tc>
          <w:tcPr>
            <w:tcW w:w="2690" w:type="dxa"/>
            <w:tcBorders>
              <w:bottom w:val="single" w:sz="4" w:space="0" w:color="auto"/>
            </w:tcBorders>
          </w:tcPr>
          <w:p w14:paraId="5A2FECA9" w14:textId="77777777" w:rsidR="00D866DA" w:rsidRPr="00D866DA" w:rsidRDefault="00D866DA" w:rsidP="00AD423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7B96E303" w14:textId="77777777" w:rsidR="00D866DA" w:rsidRPr="00D866DA" w:rsidRDefault="00D866DA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HC (n=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8FDF33" w14:textId="77777777" w:rsidR="00D866DA" w:rsidRPr="00D866DA" w:rsidRDefault="00D866DA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72A422" w14:textId="77777777" w:rsidR="00D866DA" w:rsidRPr="00D866DA" w:rsidRDefault="00D866DA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AD (n=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F88D1" w14:textId="77777777" w:rsidR="00D866DA" w:rsidRPr="00D866DA" w:rsidRDefault="00D866DA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nil"/>
            </w:tcBorders>
          </w:tcPr>
          <w:p w14:paraId="6C0072F2" w14:textId="77777777" w:rsidR="00D866DA" w:rsidRPr="00D866DA" w:rsidRDefault="00D866DA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PCA (n=18)</w:t>
            </w:r>
          </w:p>
        </w:tc>
      </w:tr>
      <w:tr w:rsidR="00D866DA" w:rsidRPr="00D866DA" w14:paraId="2D1669E9" w14:textId="77777777" w:rsidTr="00D866DA">
        <w:trPr>
          <w:jc w:val="center"/>
        </w:trPr>
        <w:tc>
          <w:tcPr>
            <w:tcW w:w="2690" w:type="dxa"/>
            <w:tcBorders>
              <w:top w:val="single" w:sz="4" w:space="0" w:color="auto"/>
              <w:bottom w:val="nil"/>
            </w:tcBorders>
          </w:tcPr>
          <w:p w14:paraId="762319A7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1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3B9C059E" w14:textId="599ABA80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23.82±9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90523E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AFF82E" w14:textId="0A0A880A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D866DA">
              <w:rPr>
                <w:rFonts w:ascii="Arial" w:hAnsi="Arial" w:cs="Arial"/>
                <w:sz w:val="24"/>
                <w:szCs w:val="24"/>
              </w:rPr>
              <w:t>6.72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D866DA">
              <w:rPr>
                <w:rFonts w:ascii="Arial" w:hAnsi="Arial" w:cs="Arial"/>
                <w:sz w:val="24"/>
                <w:szCs w:val="24"/>
              </w:rPr>
              <w:t>2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D0C6AA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43624C50" w14:textId="7FD9EC64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D866DA">
              <w:rPr>
                <w:rFonts w:ascii="Arial" w:hAnsi="Arial" w:cs="Arial"/>
                <w:sz w:val="24"/>
                <w:szCs w:val="24"/>
              </w:rPr>
              <w:t>2.80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D866DA">
              <w:rPr>
                <w:rFonts w:ascii="Arial" w:hAnsi="Arial" w:cs="Arial"/>
                <w:sz w:val="24"/>
                <w:szCs w:val="24"/>
              </w:rPr>
              <w:t>.18</w:t>
            </w:r>
          </w:p>
        </w:tc>
      </w:tr>
      <w:tr w:rsidR="00D866DA" w:rsidRPr="00D866DA" w14:paraId="3D63D495" w14:textId="77777777" w:rsidTr="00D866DA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4FE9E91C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3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BA0AC5D" w14:textId="149DB78E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79.56±5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159C8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E1A02" w14:textId="2A1C827E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D866DA">
              <w:rPr>
                <w:rFonts w:ascii="Arial" w:hAnsi="Arial" w:cs="Arial"/>
                <w:sz w:val="24"/>
                <w:szCs w:val="24"/>
              </w:rPr>
              <w:t>9.37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D866DA">
              <w:rPr>
                <w:rFonts w:ascii="Arial" w:hAnsi="Arial" w:cs="Arial"/>
                <w:sz w:val="24"/>
                <w:szCs w:val="24"/>
              </w:rPr>
              <w:t>.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89C16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4A8DE44" w14:textId="1A7365E9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D866DA">
              <w:rPr>
                <w:rFonts w:ascii="Arial" w:hAnsi="Arial" w:cs="Arial"/>
                <w:sz w:val="24"/>
                <w:szCs w:val="24"/>
              </w:rPr>
              <w:t>6.91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D866DA">
              <w:rPr>
                <w:rFonts w:ascii="Arial" w:hAnsi="Arial" w:cs="Arial"/>
                <w:sz w:val="24"/>
                <w:szCs w:val="24"/>
              </w:rPr>
              <w:t>.1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**</w:t>
            </w:r>
          </w:p>
        </w:tc>
      </w:tr>
      <w:tr w:rsidR="00D866DA" w:rsidRPr="00D866DA" w14:paraId="378C75D2" w14:textId="77777777" w:rsidTr="00D866DA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39DF37F7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1-3 mm ring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372BE6B" w14:textId="2A42D95E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86.54±5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FF7D9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405AB" w14:textId="45B53A9D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5.97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D866DA">
              <w:rPr>
                <w:rFonts w:ascii="Arial" w:hAnsi="Arial" w:cs="Arial"/>
                <w:sz w:val="24"/>
                <w:szCs w:val="24"/>
              </w:rPr>
              <w:t>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A2FB0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834401D" w14:textId="34D76556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3.69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D866DA">
              <w:rPr>
                <w:rFonts w:ascii="Arial" w:hAnsi="Arial" w:cs="Arial"/>
                <w:sz w:val="24"/>
                <w:szCs w:val="24"/>
              </w:rPr>
              <w:t>.7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**</w:t>
            </w:r>
          </w:p>
        </w:tc>
      </w:tr>
      <w:tr w:rsidR="00D866DA" w:rsidRPr="00D866DA" w14:paraId="5004BA0A" w14:textId="77777777" w:rsidTr="00D866DA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2290D89A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Sup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9D24139" w14:textId="5E9DAF54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88.07±5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CE0CE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9020C" w14:textId="29437E40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6.98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D866DA">
              <w:rPr>
                <w:rFonts w:ascii="Arial" w:hAnsi="Arial" w:cs="Arial"/>
                <w:sz w:val="24"/>
                <w:szCs w:val="24"/>
              </w:rPr>
              <w:t>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05D95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F12D1BB" w14:textId="3925E9A0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5.02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.31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D866DA" w:rsidRPr="00D866DA" w14:paraId="1F807EA3" w14:textId="77777777" w:rsidTr="00D866DA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6061F9EE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Tempor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9BE19AC" w14:textId="036338E9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83.66±6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B98C6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0D418" w14:textId="7ED6CF01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3.95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D866DA">
              <w:rPr>
                <w:rFonts w:ascii="Arial" w:hAnsi="Arial" w:cs="Arial"/>
                <w:sz w:val="24"/>
                <w:szCs w:val="24"/>
              </w:rPr>
              <w:t>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599C6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B4920E9" w14:textId="2B5F2925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1.82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D866DA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D866DA" w:rsidRPr="00D866DA" w14:paraId="7CDC4D9C" w14:textId="77777777" w:rsidTr="00D866DA">
        <w:trPr>
          <w:jc w:val="center"/>
        </w:trPr>
        <w:tc>
          <w:tcPr>
            <w:tcW w:w="2690" w:type="dxa"/>
            <w:tcBorders>
              <w:top w:val="nil"/>
              <w:bottom w:val="nil"/>
            </w:tcBorders>
          </w:tcPr>
          <w:p w14:paraId="1F86ED96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Inf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6555A14" w14:textId="3CC08411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86.49±5.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D68C9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9D7B5" w14:textId="00200BFA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6.62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D866DA">
              <w:rPr>
                <w:rFonts w:ascii="Arial" w:hAnsi="Arial" w:cs="Arial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54226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0B78E55" w14:textId="0DBE4C00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4.47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D866DA">
              <w:rPr>
                <w:rFonts w:ascii="Arial" w:hAnsi="Arial" w:cs="Arial"/>
                <w:sz w:val="24"/>
                <w:szCs w:val="24"/>
              </w:rPr>
              <w:t>.27</w:t>
            </w:r>
          </w:p>
        </w:tc>
      </w:tr>
      <w:tr w:rsidR="00D866DA" w:rsidRPr="00D866DA" w14:paraId="4C5AD6B0" w14:textId="77777777" w:rsidTr="00D866DA">
        <w:trPr>
          <w:jc w:val="center"/>
        </w:trPr>
        <w:tc>
          <w:tcPr>
            <w:tcW w:w="2690" w:type="dxa"/>
            <w:tcBorders>
              <w:top w:val="nil"/>
              <w:bottom w:val="single" w:sz="4" w:space="0" w:color="auto"/>
            </w:tcBorders>
          </w:tcPr>
          <w:p w14:paraId="2A9A47BE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Nas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7BBF176A" w14:textId="06D89A7C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87.69±6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F24414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2A95CC" w14:textId="6522B6CA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6.34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D866DA">
              <w:rPr>
                <w:rFonts w:ascii="Arial" w:hAnsi="Arial" w:cs="Arial"/>
                <w:sz w:val="24"/>
                <w:szCs w:val="24"/>
              </w:rPr>
              <w:t>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C1878D" w14:textId="77777777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</w:tcPr>
          <w:p w14:paraId="347A2143" w14:textId="05F4A445" w:rsidR="00D866DA" w:rsidRPr="00D866DA" w:rsidRDefault="00D866DA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D866DA">
              <w:rPr>
                <w:rFonts w:ascii="Arial" w:hAnsi="Arial" w:cs="Arial"/>
                <w:sz w:val="24"/>
                <w:szCs w:val="24"/>
              </w:rPr>
              <w:t>3.47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D866DA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D866DA">
              <w:rPr>
                <w:rFonts w:ascii="Arial" w:hAnsi="Arial" w:cs="Arial"/>
                <w:sz w:val="24"/>
                <w:szCs w:val="24"/>
              </w:rPr>
              <w:t>2.13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**</w:t>
            </w:r>
          </w:p>
        </w:tc>
      </w:tr>
    </w:tbl>
    <w:p w14:paraId="1F614B4D" w14:textId="77777777" w:rsidR="00D866DA" w:rsidRPr="00085829" w:rsidRDefault="00D866DA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85829">
        <w:rPr>
          <w:rFonts w:ascii="Arial" w:hAnsi="Arial" w:cs="Arial"/>
          <w:sz w:val="24"/>
          <w:szCs w:val="24"/>
        </w:rPr>
        <w:t>&lt; 0.05: HC vs PCA, by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 post hoc</w:t>
      </w:r>
      <w:r w:rsidRPr="00085829">
        <w:rPr>
          <w:rFonts w:ascii="Arial" w:hAnsi="Arial" w:cs="Arial"/>
          <w:sz w:val="24"/>
          <w:szCs w:val="24"/>
        </w:rPr>
        <w:t xml:space="preserve"> test.</w:t>
      </w:r>
    </w:p>
    <w:p w14:paraId="7292989E" w14:textId="77777777" w:rsidR="00D866DA" w:rsidRPr="00085829" w:rsidRDefault="00D866DA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sz w:val="24"/>
          <w:szCs w:val="24"/>
          <w:vertAlign w:val="superscript"/>
        </w:rPr>
        <w:t>**</w:t>
      </w:r>
      <w:r w:rsidRPr="00085829">
        <w:rPr>
          <w:rFonts w:ascii="Arial" w:hAnsi="Arial" w:cs="Arial"/>
          <w:sz w:val="24"/>
          <w:szCs w:val="24"/>
        </w:rPr>
        <w:t xml:space="preserve"> 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85829">
        <w:rPr>
          <w:rFonts w:ascii="Arial" w:hAnsi="Arial" w:cs="Arial"/>
          <w:sz w:val="24"/>
          <w:szCs w:val="24"/>
        </w:rPr>
        <w:t>&lt; 0.01: HC vs PCA, by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 post hoc</w:t>
      </w:r>
      <w:r w:rsidRPr="00085829">
        <w:rPr>
          <w:rFonts w:ascii="Arial" w:hAnsi="Arial" w:cs="Arial"/>
          <w:sz w:val="24"/>
          <w:szCs w:val="24"/>
        </w:rPr>
        <w:t xml:space="preserve"> test.</w:t>
      </w:r>
    </w:p>
    <w:p w14:paraId="4E7914A9" w14:textId="77777777" w:rsidR="00F2365C" w:rsidRPr="00085829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Abbreviations: </w:t>
      </w:r>
      <w:r w:rsidRPr="00085829">
        <w:rPr>
          <w:rFonts w:ascii="Arial" w:hAnsi="Arial" w:cs="Arial"/>
          <w:sz w:val="24"/>
          <w:szCs w:val="24"/>
        </w:rPr>
        <w:t>HC healthy control, AD Alzheimer’s disease, PCA posterior cortical atrophy. Assessment values are mean ± standard deviation (SD).</w:t>
      </w:r>
    </w:p>
    <w:p w14:paraId="6715FE0A" w14:textId="77777777" w:rsidR="00137735" w:rsidRDefault="00137735">
      <w:pPr>
        <w:widowControl/>
        <w:jc w:val="left"/>
        <w:rPr>
          <w:rFonts w:asciiTheme="minorEastAsia" w:hAnsiTheme="minorEastAsia"/>
        </w:rPr>
      </w:pPr>
      <w:r>
        <w:rPr>
          <w:rFonts w:asciiTheme="minorEastAsia" w:hAnsiTheme="minorEastAsia"/>
        </w:rPr>
        <w:br w:type="page"/>
      </w:r>
    </w:p>
    <w:p w14:paraId="55DCA0D3" w14:textId="4014537E" w:rsidR="00137735" w:rsidRPr="00AD4234" w:rsidRDefault="00AD4234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4 </w:t>
      </w:r>
      <w:r w:rsidRPr="00085829">
        <w:rPr>
          <w:rFonts w:ascii="Arial" w:hAnsi="Arial" w:cs="Arial"/>
          <w:sz w:val="24"/>
          <w:szCs w:val="24"/>
        </w:rPr>
        <w:t xml:space="preserve">Comparison of </w:t>
      </w:r>
      <w:r>
        <w:rPr>
          <w:rFonts w:ascii="Arial" w:hAnsi="Arial" w:cs="Arial"/>
          <w:sz w:val="24"/>
          <w:szCs w:val="24"/>
        </w:rPr>
        <w:t>t</w:t>
      </w:r>
      <w:r w:rsidRPr="00085829">
        <w:rPr>
          <w:rFonts w:ascii="Arial" w:hAnsi="Arial" w:cs="Arial"/>
          <w:sz w:val="24"/>
          <w:szCs w:val="24"/>
        </w:rPr>
        <w:t>hickness of inner nuclear layer (INL) in three groups</w:t>
      </w:r>
    </w:p>
    <w:tbl>
      <w:tblPr>
        <w:tblStyle w:val="a3"/>
        <w:tblW w:w="9356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017"/>
        <w:gridCol w:w="254"/>
        <w:gridCol w:w="1892"/>
        <w:gridCol w:w="254"/>
        <w:gridCol w:w="2250"/>
      </w:tblGrid>
      <w:tr w:rsidR="00AD4234" w:rsidRPr="00D866DA" w14:paraId="33DC28D9" w14:textId="77777777" w:rsidTr="00AD4234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66983CB6" w14:textId="77777777" w:rsidR="00AD4234" w:rsidRPr="00D866DA" w:rsidRDefault="00AD4234" w:rsidP="00AD423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795E0F2B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HC (n=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78EAE5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819D9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AD (n=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647EB0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nil"/>
            </w:tcBorders>
          </w:tcPr>
          <w:p w14:paraId="1C5CEC26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PCA (n=18)</w:t>
            </w:r>
          </w:p>
        </w:tc>
      </w:tr>
      <w:tr w:rsidR="00AD4234" w:rsidRPr="00D866DA" w14:paraId="527359B2" w14:textId="77777777" w:rsidTr="00AD4234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2017EBC5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1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50BC9D5D" w14:textId="1B2CD97B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.</w:t>
            </w:r>
            <w:r w:rsidRPr="00AD4234">
              <w:rPr>
                <w:rFonts w:ascii="Arial" w:hAnsi="Arial" w:cs="Arial"/>
                <w:sz w:val="24"/>
                <w:szCs w:val="24"/>
              </w:rPr>
              <w:t>1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EDC67C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E46AC0" w14:textId="6932B338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6.51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E00A35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50F497E0" w14:textId="5FD9F138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6.38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00</w:t>
            </w:r>
          </w:p>
        </w:tc>
      </w:tr>
      <w:tr w:rsidR="00AD4234" w:rsidRPr="00D866DA" w14:paraId="567B88EC" w14:textId="77777777" w:rsidTr="00AD4234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2E44DC07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3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2B9D4A2" w14:textId="6DB7331E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3.15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F0765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B7E8B" w14:textId="32614F48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2.78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24D9A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1C7BBC7" w14:textId="13DC1B4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2.45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39</w:t>
            </w:r>
          </w:p>
        </w:tc>
      </w:tr>
      <w:tr w:rsidR="00AD4234" w:rsidRPr="00D866DA" w14:paraId="5A1240E1" w14:textId="77777777" w:rsidTr="00AD4234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5C40B873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1-3 mm ring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39F0F124" w14:textId="779C550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5.28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FB1FD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C34CA" w14:textId="4C4D9F74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4.82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20938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7E86908" w14:textId="37A08E6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4.4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35</w:t>
            </w:r>
          </w:p>
        </w:tc>
      </w:tr>
      <w:tr w:rsidR="00AD4234" w:rsidRPr="00D866DA" w14:paraId="0BA6A58B" w14:textId="77777777" w:rsidTr="00AD4234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094FE3F0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Sup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8E82CC0" w14:textId="554F28F9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6.4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9B54A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7CB52B" w14:textId="4BF6C154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5.59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F11EF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A9FB319" w14:textId="5E020CE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5.69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74</w:t>
            </w:r>
          </w:p>
        </w:tc>
      </w:tr>
      <w:tr w:rsidR="00AD4234" w:rsidRPr="00D866DA" w14:paraId="798CC8FF" w14:textId="77777777" w:rsidTr="00AD4234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132988B6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Tempor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3B6E5EF9" w14:textId="35B9D710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2.39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E3A6C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3EB0C" w14:textId="08DC9D20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2.33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CEC79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5B8B1E0" w14:textId="4F72352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1.98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45</w:t>
            </w:r>
          </w:p>
        </w:tc>
      </w:tr>
      <w:tr w:rsidR="00AD4234" w:rsidRPr="00D866DA" w14:paraId="56A16144" w14:textId="77777777" w:rsidTr="00AD4234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2907CAAF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Inf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AF772B8" w14:textId="7C448624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5.18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8B9D5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E1B09" w14:textId="0015CE41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5.42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00F72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283D66E7" w14:textId="03BD30DD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4.84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80</w:t>
            </w:r>
          </w:p>
        </w:tc>
      </w:tr>
      <w:tr w:rsidR="00AD4234" w:rsidRPr="00D866DA" w14:paraId="75A50EC4" w14:textId="77777777" w:rsidTr="00AD4234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081D5422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Nas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68315B70" w14:textId="4EFB1D6B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7.0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8DD5A4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49DB62" w14:textId="20A58C63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5.9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71FA2C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</w:tcPr>
          <w:p w14:paraId="4F972CF8" w14:textId="33FDA572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5.38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84</w:t>
            </w:r>
            <w:r w:rsidRPr="00AD423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</w:tbl>
    <w:p w14:paraId="30638E2C" w14:textId="77777777" w:rsidR="00AD4234" w:rsidRPr="00085829" w:rsidRDefault="00AD4234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85829">
        <w:rPr>
          <w:rFonts w:ascii="Arial" w:hAnsi="Arial" w:cs="Arial"/>
          <w:sz w:val="24"/>
          <w:szCs w:val="24"/>
        </w:rPr>
        <w:t>&lt; 0.05: HC vs PCA, by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 post hoc</w:t>
      </w:r>
      <w:r w:rsidRPr="00085829">
        <w:rPr>
          <w:rFonts w:ascii="Arial" w:hAnsi="Arial" w:cs="Arial"/>
          <w:sz w:val="24"/>
          <w:szCs w:val="24"/>
        </w:rPr>
        <w:t xml:space="preserve"> test.</w:t>
      </w:r>
    </w:p>
    <w:p w14:paraId="73BA596E" w14:textId="77777777" w:rsidR="00F2365C" w:rsidRPr="00085829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Abbreviations: </w:t>
      </w:r>
      <w:r w:rsidRPr="00085829">
        <w:rPr>
          <w:rFonts w:ascii="Arial" w:hAnsi="Arial" w:cs="Arial"/>
          <w:sz w:val="24"/>
          <w:szCs w:val="24"/>
        </w:rPr>
        <w:t>HC healthy control, AD Alzheimer’s disease, PCA posterior cortical atrophy. Assessment values are mean ± standard deviation (SD).</w:t>
      </w:r>
    </w:p>
    <w:p w14:paraId="0C12A95B" w14:textId="77777777" w:rsidR="00AB04DE" w:rsidRDefault="00AB04D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4D63B824" w14:textId="47F38421" w:rsidR="00AB04DE" w:rsidRPr="00AD4234" w:rsidRDefault="00AD4234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5 </w:t>
      </w:r>
      <w:r w:rsidRPr="00085829">
        <w:rPr>
          <w:rFonts w:ascii="Arial" w:hAnsi="Arial" w:cs="Arial"/>
          <w:sz w:val="24"/>
          <w:szCs w:val="24"/>
        </w:rPr>
        <w:t xml:space="preserve">Comparison of </w:t>
      </w:r>
      <w:r>
        <w:rPr>
          <w:rFonts w:ascii="Arial" w:hAnsi="Arial" w:cs="Arial"/>
          <w:sz w:val="24"/>
          <w:szCs w:val="24"/>
        </w:rPr>
        <w:t>t</w:t>
      </w:r>
      <w:r w:rsidRPr="00085829">
        <w:rPr>
          <w:rFonts w:ascii="Arial" w:hAnsi="Arial" w:cs="Arial"/>
          <w:sz w:val="24"/>
          <w:szCs w:val="24"/>
        </w:rPr>
        <w:t>hickness of retinal nerve fiber layer (RNFL) in three groups</w:t>
      </w:r>
    </w:p>
    <w:tbl>
      <w:tblPr>
        <w:tblStyle w:val="a3"/>
        <w:tblW w:w="9356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017"/>
        <w:gridCol w:w="254"/>
        <w:gridCol w:w="1892"/>
        <w:gridCol w:w="254"/>
        <w:gridCol w:w="2250"/>
      </w:tblGrid>
      <w:tr w:rsidR="00AD4234" w:rsidRPr="00D866DA" w14:paraId="06A23B93" w14:textId="77777777" w:rsidTr="00B400B6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013B5887" w14:textId="77777777" w:rsidR="00AD4234" w:rsidRPr="00D866DA" w:rsidRDefault="00AD4234" w:rsidP="00AD423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5CBFF2F5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HC (n=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D87885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94719C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AD (n=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D77211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nil"/>
            </w:tcBorders>
          </w:tcPr>
          <w:p w14:paraId="4E3FF4E1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PCA (n=18)</w:t>
            </w:r>
          </w:p>
        </w:tc>
      </w:tr>
      <w:tr w:rsidR="00AD4234" w:rsidRPr="00D866DA" w14:paraId="66AD4865" w14:textId="77777777" w:rsidTr="00B400B6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18D43618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1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202BF955" w14:textId="04A9A8B5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3.48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AD4234">
              <w:rPr>
                <w:rFonts w:ascii="Arial" w:hAnsi="Arial" w:cs="Arial"/>
                <w:sz w:val="24"/>
                <w:szCs w:val="24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08F7B6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13E60C" w14:textId="7431081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3.34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.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6D2789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5992900E" w14:textId="1861D475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3.11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.18</w:t>
            </w:r>
          </w:p>
        </w:tc>
      </w:tr>
      <w:tr w:rsidR="00AD4234" w:rsidRPr="00D866DA" w14:paraId="10C61D63" w14:textId="77777777" w:rsidTr="00B400B6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20BF2655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3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02E43F9" w14:textId="267ABCD2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4.6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F29107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2B720" w14:textId="44B4459D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4.00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80A95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32AECAB" w14:textId="3AA86971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3.8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40</w:t>
            </w:r>
            <w:r w:rsidRPr="00AD423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AD4234" w:rsidRPr="00D866DA" w14:paraId="19C3F5CF" w14:textId="77777777" w:rsidTr="00B400B6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1B621A76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1-3 mm ring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D9DDCE3" w14:textId="219E9669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6.0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FB6E6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86580" w14:textId="5F79E30E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5.34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AD86F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93DFA9C" w14:textId="1B7B94FC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5.21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77</w:t>
            </w:r>
            <w:r w:rsidRPr="00AD4234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AD4234" w:rsidRPr="00D866DA" w14:paraId="5BD3F573" w14:textId="77777777" w:rsidTr="00B400B6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0DB9D673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Sup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D64C1DC" w14:textId="121AB41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9.5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DE4B9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C51D7" w14:textId="7C4F672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8.54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C8DA1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0A2423D" w14:textId="680A39B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8.55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14</w:t>
            </w:r>
          </w:p>
        </w:tc>
      </w:tr>
      <w:tr w:rsidR="00AD4234" w:rsidRPr="00D866DA" w14:paraId="5A6A4555" w14:textId="77777777" w:rsidTr="00B400B6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6D7C2E11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Tempor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0003497" w14:textId="11A827EE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0.02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E6CC8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D00C05" w14:textId="61607622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9.55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A1413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F910B45" w14:textId="39BE01FC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9.3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25</w:t>
            </w:r>
          </w:p>
        </w:tc>
      </w:tr>
      <w:tr w:rsidR="00AD4234" w:rsidRPr="00D866DA" w14:paraId="00F1E373" w14:textId="77777777" w:rsidTr="00B400B6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</w:tcPr>
          <w:p w14:paraId="39F2C3F7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Inf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3154BEC3" w14:textId="460B9DB8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9.62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70520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C5EA3" w14:textId="50685915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9.13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C76E07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BD4E214" w14:textId="5815238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9.2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AD4234">
              <w:rPr>
                <w:rFonts w:ascii="Arial" w:hAnsi="Arial" w:cs="Arial"/>
                <w:sz w:val="24"/>
                <w:szCs w:val="24"/>
              </w:rPr>
              <w:t>.42</w:t>
            </w:r>
          </w:p>
        </w:tc>
      </w:tr>
      <w:tr w:rsidR="00AD4234" w:rsidRPr="00D866DA" w14:paraId="26A2FE26" w14:textId="77777777" w:rsidTr="00B400B6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5AAF5F82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Nas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14EFE8EE" w14:textId="2E6F860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5.03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C7A436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F39CD5" w14:textId="663F852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4.12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D482D3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</w:tcPr>
          <w:p w14:paraId="26ABC4A0" w14:textId="4FA8F5D6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3.68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77</w:t>
            </w:r>
            <w:r w:rsidRPr="00AD4234">
              <w:rPr>
                <w:rFonts w:ascii="Arial" w:hAnsi="Arial" w:cs="Arial"/>
                <w:sz w:val="24"/>
                <w:szCs w:val="24"/>
                <w:vertAlign w:val="superscript"/>
              </w:rPr>
              <w:t>**</w:t>
            </w:r>
          </w:p>
        </w:tc>
      </w:tr>
    </w:tbl>
    <w:p w14:paraId="6420C0CD" w14:textId="77777777" w:rsidR="00AD4234" w:rsidRPr="00085829" w:rsidRDefault="00AD4234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85829">
        <w:rPr>
          <w:rFonts w:ascii="Arial" w:hAnsi="Arial" w:cs="Arial"/>
          <w:sz w:val="24"/>
          <w:szCs w:val="24"/>
        </w:rPr>
        <w:t>&lt; 0.05: HC vs PCA, by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 post hoc</w:t>
      </w:r>
      <w:r w:rsidRPr="00085829">
        <w:rPr>
          <w:rFonts w:ascii="Arial" w:hAnsi="Arial" w:cs="Arial"/>
          <w:sz w:val="24"/>
          <w:szCs w:val="24"/>
        </w:rPr>
        <w:t xml:space="preserve"> test.</w:t>
      </w:r>
    </w:p>
    <w:p w14:paraId="57915801" w14:textId="77777777" w:rsidR="00AD4234" w:rsidRPr="00085829" w:rsidRDefault="00AD4234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sz w:val="24"/>
          <w:szCs w:val="24"/>
          <w:vertAlign w:val="superscript"/>
        </w:rPr>
        <w:t>**</w:t>
      </w:r>
      <w:r w:rsidRPr="00085829">
        <w:rPr>
          <w:rFonts w:ascii="Arial" w:hAnsi="Arial" w:cs="Arial"/>
          <w:sz w:val="24"/>
          <w:szCs w:val="24"/>
        </w:rPr>
        <w:t xml:space="preserve"> 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85829">
        <w:rPr>
          <w:rFonts w:ascii="Arial" w:hAnsi="Arial" w:cs="Arial"/>
          <w:sz w:val="24"/>
          <w:szCs w:val="24"/>
        </w:rPr>
        <w:t>&lt; 0.01: HC vs PCA, by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 post hoc</w:t>
      </w:r>
      <w:r w:rsidRPr="00085829">
        <w:rPr>
          <w:rFonts w:ascii="Arial" w:hAnsi="Arial" w:cs="Arial"/>
          <w:sz w:val="24"/>
          <w:szCs w:val="24"/>
        </w:rPr>
        <w:t xml:space="preserve"> test.</w:t>
      </w:r>
    </w:p>
    <w:p w14:paraId="42384DF1" w14:textId="77777777" w:rsidR="00F2365C" w:rsidRPr="00085829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Abbreviations: </w:t>
      </w:r>
      <w:r w:rsidRPr="00085829">
        <w:rPr>
          <w:rFonts w:ascii="Arial" w:hAnsi="Arial" w:cs="Arial"/>
          <w:sz w:val="24"/>
          <w:szCs w:val="24"/>
        </w:rPr>
        <w:t>HC healthy control, AD Alzheimer’s disease, PCA posterior cortical atrophy. Assessment values are mean ± standard deviation (SD).</w:t>
      </w:r>
    </w:p>
    <w:p w14:paraId="059C20D0" w14:textId="77777777" w:rsidR="00AB04DE" w:rsidRDefault="00AB04DE" w:rsidP="00AB04DE">
      <w:pPr>
        <w:widowControl/>
        <w:jc w:val="left"/>
        <w:rPr>
          <w:rFonts w:asciiTheme="minorEastAsia" w:hAnsiTheme="minorEastAsia"/>
        </w:rPr>
      </w:pPr>
      <w:r>
        <w:rPr>
          <w:rFonts w:asciiTheme="minorEastAsia" w:hAnsiTheme="minorEastAsia"/>
        </w:rPr>
        <w:br w:type="page"/>
      </w:r>
    </w:p>
    <w:p w14:paraId="0FA5710A" w14:textId="7820D423" w:rsidR="001F2A30" w:rsidRPr="00AD4234" w:rsidRDefault="00AD4234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6 </w:t>
      </w:r>
      <w:r w:rsidRPr="00085829">
        <w:rPr>
          <w:rFonts w:ascii="Arial" w:hAnsi="Arial" w:cs="Arial"/>
          <w:sz w:val="24"/>
          <w:szCs w:val="24"/>
        </w:rPr>
        <w:t xml:space="preserve">Comparison of </w:t>
      </w:r>
      <w:r>
        <w:rPr>
          <w:rFonts w:ascii="Arial" w:hAnsi="Arial" w:cs="Arial"/>
          <w:sz w:val="24"/>
          <w:szCs w:val="24"/>
        </w:rPr>
        <w:t>t</w:t>
      </w:r>
      <w:r w:rsidRPr="00085829">
        <w:rPr>
          <w:rFonts w:ascii="Arial" w:hAnsi="Arial" w:cs="Arial"/>
          <w:sz w:val="24"/>
          <w:szCs w:val="24"/>
        </w:rPr>
        <w:t>hickness of RNFL+GCL+IPL in three groups</w:t>
      </w:r>
    </w:p>
    <w:tbl>
      <w:tblPr>
        <w:tblStyle w:val="a3"/>
        <w:tblW w:w="9356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2017"/>
        <w:gridCol w:w="239"/>
        <w:gridCol w:w="1923"/>
        <w:gridCol w:w="239"/>
        <w:gridCol w:w="2250"/>
      </w:tblGrid>
      <w:tr w:rsidR="00AD4234" w:rsidRPr="00D866DA" w14:paraId="1EFB0928" w14:textId="77777777" w:rsidTr="00F2365C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2C11C452" w14:textId="77777777" w:rsidR="00AD4234" w:rsidRPr="00D866DA" w:rsidRDefault="00AD4234" w:rsidP="00AD423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40A54053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HC (n=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19562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EC934A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AD (n=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DB4AB0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nil"/>
            </w:tcBorders>
          </w:tcPr>
          <w:p w14:paraId="3CCCFC62" w14:textId="77777777" w:rsidR="00AD4234" w:rsidRPr="00D866DA" w:rsidRDefault="00AD4234" w:rsidP="00AD42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PCA (n=18)</w:t>
            </w:r>
          </w:p>
        </w:tc>
      </w:tr>
      <w:tr w:rsidR="00AD4234" w:rsidRPr="00D866DA" w14:paraId="09E2712E" w14:textId="77777777" w:rsidTr="00F2365C">
        <w:trPr>
          <w:jc w:val="center"/>
        </w:trPr>
        <w:tc>
          <w:tcPr>
            <w:tcW w:w="2688" w:type="dxa"/>
            <w:tcBorders>
              <w:top w:val="single" w:sz="4" w:space="0" w:color="auto"/>
              <w:bottom w:val="nil"/>
            </w:tcBorders>
          </w:tcPr>
          <w:p w14:paraId="1F9AF6EF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1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16FFF988" w14:textId="298A08E2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7.30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AD4234">
              <w:rPr>
                <w:rFonts w:ascii="Arial" w:hAnsi="Arial" w:cs="Arial"/>
                <w:sz w:val="24"/>
                <w:szCs w:val="24"/>
              </w:rPr>
              <w:t>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148D8D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874E70" w14:textId="40A29580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0.0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4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D8EE09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0A30B6D3" w14:textId="0E48067C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5.9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64</w:t>
            </w:r>
          </w:p>
        </w:tc>
      </w:tr>
      <w:tr w:rsidR="00AD4234" w:rsidRPr="00D866DA" w14:paraId="7E790408" w14:textId="77777777" w:rsidTr="00F2365C">
        <w:trPr>
          <w:jc w:val="center"/>
        </w:trPr>
        <w:tc>
          <w:tcPr>
            <w:tcW w:w="2688" w:type="dxa"/>
            <w:tcBorders>
              <w:top w:val="nil"/>
              <w:bottom w:val="nil"/>
            </w:tcBorders>
          </w:tcPr>
          <w:p w14:paraId="4F1CB1D9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3 mm circle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ADFBE42" w14:textId="652BEE49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4.21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29716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AE7CE" w14:textId="28025262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3.3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5BA83F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6524DA1" w14:textId="777380FC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0.7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2.50</w:t>
            </w:r>
          </w:p>
        </w:tc>
      </w:tr>
      <w:tr w:rsidR="00AD4234" w:rsidRPr="00D866DA" w14:paraId="5600F40E" w14:textId="77777777" w:rsidTr="00F2365C">
        <w:trPr>
          <w:jc w:val="center"/>
        </w:trPr>
        <w:tc>
          <w:tcPr>
            <w:tcW w:w="2688" w:type="dxa"/>
            <w:tcBorders>
              <w:top w:val="nil"/>
              <w:bottom w:val="nil"/>
            </w:tcBorders>
          </w:tcPr>
          <w:p w14:paraId="039CB25A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1-3 mm ring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D72DB85" w14:textId="6CA6A74E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2.60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AD4234">
              <w:rPr>
                <w:rFonts w:ascii="Arial" w:hAnsi="Arial" w:cs="Arial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5C5954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BC774" w14:textId="58F925E9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1.31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F821D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3AF4542" w14:textId="15DB6191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8.91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3.41</w:t>
            </w:r>
          </w:p>
        </w:tc>
      </w:tr>
      <w:tr w:rsidR="00AD4234" w:rsidRPr="00D866DA" w14:paraId="53505946" w14:textId="77777777" w:rsidTr="00F2365C">
        <w:trPr>
          <w:jc w:val="center"/>
        </w:trPr>
        <w:tc>
          <w:tcPr>
            <w:tcW w:w="2688" w:type="dxa"/>
            <w:tcBorders>
              <w:top w:val="nil"/>
              <w:bottom w:val="nil"/>
            </w:tcBorders>
          </w:tcPr>
          <w:p w14:paraId="7D9F9952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Sup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EC9CFA1" w14:textId="0BCB4C93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7.65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AD4234">
              <w:rPr>
                <w:rFonts w:ascii="Arial" w:hAnsi="Arial" w:cs="Arial"/>
                <w:sz w:val="24"/>
                <w:szCs w:val="24"/>
              </w:rPr>
              <w:t>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2F429B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B1C88" w14:textId="7C4987A4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5.52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2280A6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20AE21B8" w14:textId="143A4C85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3.5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2.26</w:t>
            </w:r>
          </w:p>
        </w:tc>
      </w:tr>
      <w:tr w:rsidR="00AD4234" w:rsidRPr="00D866DA" w14:paraId="283CEB9A" w14:textId="77777777" w:rsidTr="00F2365C">
        <w:trPr>
          <w:jc w:val="center"/>
        </w:trPr>
        <w:tc>
          <w:tcPr>
            <w:tcW w:w="2688" w:type="dxa"/>
            <w:tcBorders>
              <w:top w:val="nil"/>
              <w:bottom w:val="nil"/>
            </w:tcBorders>
          </w:tcPr>
          <w:p w14:paraId="4C7DAC91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Tempor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0C522439" w14:textId="2BDAEAA5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3.6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AD4234">
              <w:rPr>
                <w:rFonts w:ascii="Arial" w:hAnsi="Arial" w:cs="Arial"/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4679D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7C1C2" w14:textId="2508D963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3.50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AD4234">
              <w:rPr>
                <w:rFonts w:ascii="Arial" w:hAnsi="Arial" w:cs="Arial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E11381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5B62883" w14:textId="7076A7C4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1.19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2.11</w:t>
            </w:r>
          </w:p>
        </w:tc>
      </w:tr>
      <w:tr w:rsidR="00AD4234" w:rsidRPr="00D866DA" w14:paraId="128799E3" w14:textId="77777777" w:rsidTr="00F2365C">
        <w:trPr>
          <w:jc w:val="center"/>
        </w:trPr>
        <w:tc>
          <w:tcPr>
            <w:tcW w:w="2688" w:type="dxa"/>
            <w:tcBorders>
              <w:top w:val="nil"/>
              <w:bottom w:val="nil"/>
            </w:tcBorders>
          </w:tcPr>
          <w:p w14:paraId="44274DC2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Inferior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32DEEB03" w14:textId="2D66E0ED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6.11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AD4234">
              <w:rPr>
                <w:rFonts w:ascii="Arial" w:hAnsi="Arial" w:cs="Arial"/>
                <w:sz w:val="24"/>
                <w:szCs w:val="24"/>
              </w:rPr>
              <w:t>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A9C45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9D62A" w14:textId="0DE3C37E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5.7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AD4234">
              <w:rPr>
                <w:rFonts w:ascii="Arial" w:hAnsi="Arial" w:cs="Arial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19CD98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8F10CDF" w14:textId="405A48C5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3.73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4.59</w:t>
            </w:r>
          </w:p>
        </w:tc>
      </w:tr>
      <w:tr w:rsidR="00AD4234" w:rsidRPr="00D866DA" w14:paraId="4C01D371" w14:textId="77777777" w:rsidTr="00F2365C">
        <w:trPr>
          <w:jc w:val="center"/>
        </w:trPr>
        <w:tc>
          <w:tcPr>
            <w:tcW w:w="2688" w:type="dxa"/>
            <w:tcBorders>
              <w:top w:val="nil"/>
              <w:bottom w:val="single" w:sz="4" w:space="0" w:color="auto"/>
            </w:tcBorders>
          </w:tcPr>
          <w:p w14:paraId="772748E4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Nasal inner (</w:t>
            </w:r>
            <w:proofErr w:type="spellStart"/>
            <w:r w:rsidRPr="00D866DA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39245235" w14:textId="624C16A5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2.99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AD4234">
              <w:rPr>
                <w:rFonts w:ascii="Arial" w:hAnsi="Arial" w:cs="Arial"/>
                <w:sz w:val="24"/>
                <w:szCs w:val="24"/>
              </w:rPr>
              <w:t>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728D00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98195B" w14:textId="333630E1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10.4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AD4234">
              <w:rPr>
                <w:rFonts w:ascii="Arial" w:hAnsi="Arial" w:cs="Arial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11A888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</w:tcPr>
          <w:p w14:paraId="407B0F2C" w14:textId="2B07028C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7.15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5.76</w:t>
            </w:r>
          </w:p>
        </w:tc>
      </w:tr>
    </w:tbl>
    <w:p w14:paraId="2F4A7C75" w14:textId="77777777" w:rsidR="00F2365C" w:rsidRPr="00085829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Abbreviations: </w:t>
      </w:r>
      <w:r w:rsidRPr="00085829">
        <w:rPr>
          <w:rFonts w:ascii="Arial" w:hAnsi="Arial" w:cs="Arial"/>
          <w:sz w:val="24"/>
          <w:szCs w:val="24"/>
        </w:rPr>
        <w:t>HC healthy control, AD Alzheimer’s disease, PCA posterior cortical atrophy. Assessment values are mean ± standard deviation (SD).</w:t>
      </w:r>
    </w:p>
    <w:p w14:paraId="58EE53AA" w14:textId="77777777" w:rsidR="00AB04DE" w:rsidRDefault="001F2A30" w:rsidP="001F2A30">
      <w:pPr>
        <w:widowControl/>
        <w:jc w:val="left"/>
        <w:rPr>
          <w:rFonts w:asciiTheme="minorEastAsia" w:hAnsiTheme="minorEastAsia"/>
        </w:rPr>
      </w:pPr>
      <w:r>
        <w:rPr>
          <w:rFonts w:asciiTheme="minorEastAsia" w:hAnsiTheme="minorEastAsia"/>
        </w:rPr>
        <w:br w:type="page"/>
      </w:r>
    </w:p>
    <w:p w14:paraId="26FC649B" w14:textId="0BB4A81F" w:rsidR="00193A1E" w:rsidRPr="00AD4234" w:rsidRDefault="00AD4234" w:rsidP="00AD4234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7 </w:t>
      </w:r>
      <w:r>
        <w:rPr>
          <w:rFonts w:ascii="Arial" w:hAnsi="Arial" w:cs="Arial"/>
          <w:sz w:val="24"/>
          <w:szCs w:val="24"/>
        </w:rPr>
        <w:t>Comparison of v</w:t>
      </w:r>
      <w:r w:rsidRPr="00085829">
        <w:rPr>
          <w:rFonts w:ascii="Arial" w:hAnsi="Arial" w:cs="Arial"/>
          <w:sz w:val="24"/>
          <w:szCs w:val="24"/>
        </w:rPr>
        <w:t>essel density of deep capillary plexus (DCP)</w:t>
      </w:r>
      <w:r>
        <w:rPr>
          <w:rFonts w:ascii="Arial" w:hAnsi="Arial" w:cs="Arial"/>
          <w:sz w:val="24"/>
          <w:szCs w:val="24"/>
        </w:rPr>
        <w:t xml:space="preserve"> </w:t>
      </w:r>
      <w:r w:rsidRPr="00085829">
        <w:rPr>
          <w:rFonts w:ascii="Arial" w:hAnsi="Arial" w:cs="Arial"/>
          <w:sz w:val="24"/>
          <w:szCs w:val="24"/>
        </w:rPr>
        <w:t>in three groups</w:t>
      </w:r>
    </w:p>
    <w:tbl>
      <w:tblPr>
        <w:tblStyle w:val="a3"/>
        <w:tblW w:w="9639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127"/>
        <w:gridCol w:w="425"/>
        <w:gridCol w:w="2064"/>
        <w:gridCol w:w="222"/>
        <w:gridCol w:w="2250"/>
      </w:tblGrid>
      <w:tr w:rsidR="00AD4234" w:rsidRPr="00D866DA" w14:paraId="3787A062" w14:textId="77777777" w:rsidTr="00AD4234">
        <w:trPr>
          <w:jc w:val="center"/>
        </w:trPr>
        <w:tc>
          <w:tcPr>
            <w:tcW w:w="2551" w:type="dxa"/>
            <w:tcBorders>
              <w:bottom w:val="single" w:sz="4" w:space="0" w:color="auto"/>
            </w:tcBorders>
          </w:tcPr>
          <w:p w14:paraId="42DB7A1D" w14:textId="77777777" w:rsidR="00AD4234" w:rsidRPr="00D866DA" w:rsidRDefault="00AD4234" w:rsidP="00B400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8E88B57" w14:textId="77777777" w:rsidR="00AD4234" w:rsidRPr="00D866DA" w:rsidRDefault="00AD4234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HC (n=49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C367C86" w14:textId="77777777" w:rsidR="00AD4234" w:rsidRPr="00D866DA" w:rsidRDefault="00AD4234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2153D428" w14:textId="77777777" w:rsidR="00AD4234" w:rsidRPr="00D866DA" w:rsidRDefault="00AD4234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AD (n=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FED434" w14:textId="77777777" w:rsidR="00AD4234" w:rsidRPr="00D866DA" w:rsidRDefault="00AD4234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nil"/>
            </w:tcBorders>
          </w:tcPr>
          <w:p w14:paraId="761FA847" w14:textId="77777777" w:rsidR="00AD4234" w:rsidRPr="00D866DA" w:rsidRDefault="00AD4234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PCA (n=18)</w:t>
            </w:r>
          </w:p>
        </w:tc>
      </w:tr>
      <w:tr w:rsidR="00AD4234" w:rsidRPr="00D866DA" w14:paraId="2A2A271D" w14:textId="77777777" w:rsidTr="00AD4234">
        <w:trPr>
          <w:jc w:val="center"/>
        </w:trPr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9209B5A" w14:textId="1B2786F6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1 mm circle (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2F4BE0A" w14:textId="36E59B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1493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1592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222B4027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14:paraId="7048ECAF" w14:textId="4474A389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.458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.97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ACF195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5DBCAC48" w14:textId="2010DF28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AD4234">
              <w:rPr>
                <w:rFonts w:ascii="Arial" w:hAnsi="Arial" w:cs="Arial"/>
                <w:sz w:val="24"/>
                <w:szCs w:val="24"/>
              </w:rPr>
              <w:t>.6585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.7930</w:t>
            </w:r>
          </w:p>
        </w:tc>
      </w:tr>
      <w:tr w:rsidR="00AD4234" w:rsidRPr="00D866DA" w14:paraId="0095AA06" w14:textId="77777777" w:rsidTr="00AD4234">
        <w:trPr>
          <w:jc w:val="center"/>
        </w:trPr>
        <w:tc>
          <w:tcPr>
            <w:tcW w:w="2551" w:type="dxa"/>
            <w:tcBorders>
              <w:top w:val="nil"/>
              <w:bottom w:val="nil"/>
            </w:tcBorders>
          </w:tcPr>
          <w:p w14:paraId="2E2B5F06" w14:textId="29E87835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3 mm circ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866DA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E93AB3" w14:textId="46F8BDCC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AD4234">
              <w:rPr>
                <w:rFonts w:ascii="Arial" w:hAnsi="Arial" w:cs="Arial"/>
                <w:sz w:val="24"/>
                <w:szCs w:val="24"/>
              </w:rPr>
              <w:t>.862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609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E7DD6D9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5CA7F2EF" w14:textId="6164E38F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AD4234">
              <w:rPr>
                <w:rFonts w:ascii="Arial" w:hAnsi="Arial" w:cs="Arial"/>
                <w:sz w:val="24"/>
                <w:szCs w:val="24"/>
              </w:rPr>
              <w:t>.502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AD4234">
              <w:rPr>
                <w:rFonts w:ascii="Arial" w:hAnsi="Arial" w:cs="Arial"/>
                <w:sz w:val="24"/>
                <w:szCs w:val="24"/>
              </w:rPr>
              <w:t>.87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FAC31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41DA6D3" w14:textId="3AA179D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AD4234">
              <w:rPr>
                <w:rFonts w:ascii="Arial" w:hAnsi="Arial" w:cs="Arial"/>
                <w:sz w:val="24"/>
                <w:szCs w:val="24"/>
              </w:rPr>
              <w:t>.9554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AD4234">
              <w:rPr>
                <w:rFonts w:ascii="Arial" w:hAnsi="Arial" w:cs="Arial"/>
                <w:sz w:val="24"/>
                <w:szCs w:val="24"/>
              </w:rPr>
              <w:t>.3452</w:t>
            </w:r>
          </w:p>
        </w:tc>
      </w:tr>
      <w:tr w:rsidR="00AD4234" w:rsidRPr="00D866DA" w14:paraId="348D77EF" w14:textId="77777777" w:rsidTr="00AD4234">
        <w:trPr>
          <w:jc w:val="center"/>
        </w:trPr>
        <w:tc>
          <w:tcPr>
            <w:tcW w:w="2551" w:type="dxa"/>
            <w:tcBorders>
              <w:top w:val="nil"/>
              <w:bottom w:val="nil"/>
            </w:tcBorders>
          </w:tcPr>
          <w:p w14:paraId="08A85298" w14:textId="16407404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1-3 mm ring (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753D5A" w14:textId="49D1556B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4534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857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8BF8A82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67319975" w14:textId="6356FF1B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1350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2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8FDA2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438731C7" w14:textId="2D92CD5C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AD4234">
              <w:rPr>
                <w:rFonts w:ascii="Arial" w:hAnsi="Arial" w:cs="Arial"/>
                <w:sz w:val="24"/>
                <w:szCs w:val="24"/>
              </w:rPr>
              <w:t>.7450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0353</w:t>
            </w:r>
          </w:p>
        </w:tc>
      </w:tr>
      <w:tr w:rsidR="00AD4234" w:rsidRPr="00D866DA" w14:paraId="23F78C2B" w14:textId="77777777" w:rsidTr="00AD4234">
        <w:trPr>
          <w:jc w:val="center"/>
        </w:trPr>
        <w:tc>
          <w:tcPr>
            <w:tcW w:w="2551" w:type="dxa"/>
            <w:tcBorders>
              <w:top w:val="nil"/>
              <w:bottom w:val="nil"/>
            </w:tcBorders>
          </w:tcPr>
          <w:p w14:paraId="323EE118" w14:textId="6EBFAFB2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Superior inner (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14E2452" w14:textId="29467AB0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7323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AD4234">
              <w:rPr>
                <w:rFonts w:ascii="Arial" w:hAnsi="Arial" w:cs="Arial"/>
                <w:sz w:val="24"/>
                <w:szCs w:val="24"/>
              </w:rPr>
              <w:t>.608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DD42606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6EC36B8D" w14:textId="6FEBB68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6944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AD4234">
              <w:rPr>
                <w:rFonts w:ascii="Arial" w:hAnsi="Arial" w:cs="Arial"/>
                <w:sz w:val="24"/>
                <w:szCs w:val="24"/>
              </w:rPr>
              <w:t>.14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1E2FA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56D7A3F" w14:textId="02C33CD6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.219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AD4234">
              <w:rPr>
                <w:rFonts w:ascii="Arial" w:hAnsi="Arial" w:cs="Arial"/>
                <w:sz w:val="24"/>
                <w:szCs w:val="24"/>
              </w:rPr>
              <w:t>.8880</w:t>
            </w:r>
          </w:p>
        </w:tc>
      </w:tr>
      <w:tr w:rsidR="00AD4234" w:rsidRPr="00D866DA" w14:paraId="111526A9" w14:textId="77777777" w:rsidTr="00AD4234">
        <w:trPr>
          <w:jc w:val="center"/>
        </w:trPr>
        <w:tc>
          <w:tcPr>
            <w:tcW w:w="2551" w:type="dxa"/>
            <w:tcBorders>
              <w:top w:val="nil"/>
              <w:bottom w:val="nil"/>
            </w:tcBorders>
          </w:tcPr>
          <w:p w14:paraId="6AC919D2" w14:textId="00C85CD5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Temporal inner (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FF08314" w14:textId="40902B3E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AD4234">
              <w:rPr>
                <w:rFonts w:ascii="Arial" w:hAnsi="Arial" w:cs="Arial"/>
                <w:sz w:val="24"/>
                <w:szCs w:val="24"/>
              </w:rPr>
              <w:t>.0702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AD4234">
              <w:rPr>
                <w:rFonts w:ascii="Arial" w:hAnsi="Arial" w:cs="Arial"/>
                <w:sz w:val="24"/>
                <w:szCs w:val="24"/>
              </w:rPr>
              <w:t>.7828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8E15E6D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48F02C00" w14:textId="230A6E7A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0440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95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D4E2E0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42109446" w14:textId="33D09023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AD4234">
              <w:rPr>
                <w:rFonts w:ascii="Arial" w:hAnsi="Arial" w:cs="Arial"/>
                <w:sz w:val="24"/>
                <w:szCs w:val="24"/>
              </w:rPr>
              <w:t>.943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7846</w:t>
            </w:r>
          </w:p>
        </w:tc>
      </w:tr>
      <w:tr w:rsidR="00AD4234" w:rsidRPr="00D866DA" w14:paraId="0ED19FF5" w14:textId="77777777" w:rsidTr="00AD4234">
        <w:trPr>
          <w:jc w:val="center"/>
        </w:trPr>
        <w:tc>
          <w:tcPr>
            <w:tcW w:w="2551" w:type="dxa"/>
            <w:tcBorders>
              <w:top w:val="nil"/>
              <w:bottom w:val="nil"/>
            </w:tcBorders>
          </w:tcPr>
          <w:p w14:paraId="7378E414" w14:textId="48461088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Inferior inner (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FD2C66D" w14:textId="70A56182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6422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AD4234">
              <w:rPr>
                <w:rFonts w:ascii="Arial" w:hAnsi="Arial" w:cs="Arial"/>
                <w:sz w:val="24"/>
                <w:szCs w:val="24"/>
              </w:rPr>
              <w:t>.981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4134AD8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032B1511" w14:textId="5AE364F0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AD4234">
              <w:rPr>
                <w:rFonts w:ascii="Arial" w:hAnsi="Arial" w:cs="Arial"/>
                <w:sz w:val="24"/>
                <w:szCs w:val="24"/>
              </w:rPr>
              <w:t>.9306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AD4234">
              <w:rPr>
                <w:rFonts w:ascii="Arial" w:hAnsi="Arial" w:cs="Arial"/>
                <w:sz w:val="24"/>
                <w:szCs w:val="24"/>
              </w:rPr>
              <w:t>.4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3E36D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29C8938F" w14:textId="38C90798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AD4234">
              <w:rPr>
                <w:rFonts w:ascii="Arial" w:hAnsi="Arial" w:cs="Arial"/>
                <w:sz w:val="24"/>
                <w:szCs w:val="24"/>
              </w:rPr>
              <w:t>.7181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8872</w:t>
            </w:r>
          </w:p>
        </w:tc>
      </w:tr>
      <w:tr w:rsidR="00AD4234" w:rsidRPr="00D866DA" w14:paraId="653A8517" w14:textId="77777777" w:rsidTr="00AD4234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AF226AA" w14:textId="6637DC7E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Nasal inner (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6C2051F" w14:textId="2ECDC64D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AD4234">
              <w:rPr>
                <w:rFonts w:ascii="Arial" w:hAnsi="Arial" w:cs="Arial"/>
                <w:sz w:val="24"/>
                <w:szCs w:val="24"/>
              </w:rPr>
              <w:t>.3717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AD4234">
              <w:rPr>
                <w:rFonts w:ascii="Arial" w:hAnsi="Arial" w:cs="Arial"/>
                <w:sz w:val="24"/>
                <w:szCs w:val="24"/>
              </w:rPr>
              <w:t>.013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6C4B6D65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24B0B48E" w14:textId="17778953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AD4234">
              <w:rPr>
                <w:rFonts w:ascii="Arial" w:hAnsi="Arial" w:cs="Arial"/>
                <w:sz w:val="24"/>
                <w:szCs w:val="24"/>
              </w:rPr>
              <w:t>.8739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AD4234">
              <w:rPr>
                <w:rFonts w:ascii="Arial" w:hAnsi="Arial" w:cs="Arial"/>
                <w:sz w:val="24"/>
                <w:szCs w:val="24"/>
              </w:rPr>
              <w:t>.36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0B5E9D" w14:textId="77777777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</w:tcPr>
          <w:p w14:paraId="11397B43" w14:textId="7B5ADC6F" w:rsidR="00AD4234" w:rsidRPr="00D866DA" w:rsidRDefault="00AD4234" w:rsidP="00AD4234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AD4234">
              <w:rPr>
                <w:rFonts w:ascii="Arial" w:hAnsi="Arial" w:cs="Arial"/>
                <w:sz w:val="24"/>
                <w:szCs w:val="24"/>
              </w:rPr>
              <w:t>9.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AD4234">
              <w:rPr>
                <w:rFonts w:ascii="Arial" w:hAnsi="Arial" w:cs="Arial"/>
                <w:sz w:val="24"/>
                <w:szCs w:val="24"/>
              </w:rPr>
              <w:t>012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AD4234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AD4234">
              <w:rPr>
                <w:rFonts w:ascii="Arial" w:hAnsi="Arial" w:cs="Arial"/>
                <w:sz w:val="24"/>
                <w:szCs w:val="24"/>
              </w:rPr>
              <w:t>.0657</w:t>
            </w:r>
          </w:p>
        </w:tc>
      </w:tr>
    </w:tbl>
    <w:p w14:paraId="47B9ED90" w14:textId="4CD61719" w:rsidR="00AD4234" w:rsidRPr="00F2365C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Abbreviations: </w:t>
      </w:r>
      <w:r w:rsidRPr="00085829">
        <w:rPr>
          <w:rFonts w:ascii="Arial" w:hAnsi="Arial" w:cs="Arial"/>
          <w:sz w:val="24"/>
          <w:szCs w:val="24"/>
        </w:rPr>
        <w:t>HC healthy control, AD Alzheimer’s disease, PCA posterior cortical atrophy. Assessment values are mean ± standard deviation (SD).</w:t>
      </w:r>
    </w:p>
    <w:p w14:paraId="3BAC5EC8" w14:textId="77777777" w:rsidR="00A92481" w:rsidRDefault="00A92481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45D54DFE" w14:textId="1C592407" w:rsidR="00796242" w:rsidRPr="00F2365C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8 </w:t>
      </w:r>
      <w:r>
        <w:rPr>
          <w:rFonts w:ascii="Arial" w:hAnsi="Arial" w:cs="Arial"/>
          <w:sz w:val="24"/>
          <w:szCs w:val="24"/>
        </w:rPr>
        <w:t>Comparison of f</w:t>
      </w:r>
      <w:r w:rsidRPr="00085829">
        <w:rPr>
          <w:rFonts w:ascii="Arial" w:hAnsi="Arial" w:cs="Arial"/>
          <w:sz w:val="24"/>
          <w:szCs w:val="24"/>
        </w:rPr>
        <w:t>low area of deep capillary plexus (DCP)</w:t>
      </w:r>
      <w:r>
        <w:rPr>
          <w:rFonts w:ascii="Arial" w:hAnsi="Arial" w:cs="Arial"/>
          <w:sz w:val="24"/>
          <w:szCs w:val="24"/>
        </w:rPr>
        <w:t xml:space="preserve"> </w:t>
      </w:r>
      <w:r w:rsidRPr="00085829">
        <w:rPr>
          <w:rFonts w:ascii="Arial" w:hAnsi="Arial" w:cs="Arial"/>
          <w:sz w:val="24"/>
          <w:szCs w:val="24"/>
        </w:rPr>
        <w:t>in three groups</w:t>
      </w:r>
    </w:p>
    <w:tbl>
      <w:tblPr>
        <w:tblStyle w:val="a3"/>
        <w:tblW w:w="10206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7"/>
        <w:gridCol w:w="425"/>
        <w:gridCol w:w="2126"/>
        <w:gridCol w:w="283"/>
        <w:gridCol w:w="2268"/>
      </w:tblGrid>
      <w:tr w:rsidR="00F2365C" w:rsidRPr="00D866DA" w14:paraId="23E66683" w14:textId="77777777" w:rsidTr="00F2365C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37B386ED" w14:textId="77777777" w:rsidR="00F2365C" w:rsidRPr="00D866DA" w:rsidRDefault="00F2365C" w:rsidP="00B400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D4C130D" w14:textId="77777777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HC (n=49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A83DB92" w14:textId="77777777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F8B67FF" w14:textId="77777777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AD (n=34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2219A6D" w14:textId="77777777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5E2DF394" w14:textId="77777777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PCA (n=18)</w:t>
            </w:r>
          </w:p>
        </w:tc>
      </w:tr>
      <w:tr w:rsidR="00F2365C" w:rsidRPr="00D866DA" w14:paraId="21015F03" w14:textId="77777777" w:rsidTr="00F2365C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8F76FBA" w14:textId="22526676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1 mm circle (</w:t>
            </w:r>
            <w:r>
              <w:rPr>
                <w:rFonts w:ascii="Arial" w:hAnsi="Arial" w:cs="Arial"/>
                <w:sz w:val="24"/>
                <w:szCs w:val="24"/>
              </w:rPr>
              <w:t>mm</w:t>
            </w:r>
            <w:r w:rsidRPr="00F2365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7861EFE" w14:textId="33CC32DF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643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304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F5FC9BE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8CB6532" w14:textId="443C6C4C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553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28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DF633F0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593352EE" w14:textId="5A640A0E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577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223</w:t>
            </w:r>
          </w:p>
        </w:tc>
      </w:tr>
      <w:tr w:rsidR="00F2365C" w:rsidRPr="00D866DA" w14:paraId="545CFE93" w14:textId="77777777" w:rsidTr="00F2365C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CA6B4CE" w14:textId="1652269C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0-3 mm circ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866DA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mm</w:t>
            </w:r>
            <w:r w:rsidRPr="00F2365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731DF3" w14:textId="0F49814C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2365C">
              <w:rPr>
                <w:rFonts w:ascii="Arial" w:hAnsi="Arial" w:cs="Arial"/>
                <w:sz w:val="24"/>
                <w:szCs w:val="24"/>
              </w:rPr>
              <w:t>.5586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210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550C853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21D1DA" w14:textId="4D69767F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2365C">
              <w:rPr>
                <w:rFonts w:ascii="Arial" w:hAnsi="Arial" w:cs="Arial"/>
                <w:sz w:val="24"/>
                <w:szCs w:val="24"/>
              </w:rPr>
              <w:t>.4282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2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7C466D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5A6A036" w14:textId="7412FBC3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2365C">
              <w:rPr>
                <w:rFonts w:ascii="Arial" w:hAnsi="Arial" w:cs="Arial"/>
                <w:sz w:val="24"/>
                <w:szCs w:val="24"/>
              </w:rPr>
              <w:t>.5429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2192</w:t>
            </w:r>
          </w:p>
        </w:tc>
      </w:tr>
      <w:tr w:rsidR="00F2365C" w:rsidRPr="00D866DA" w14:paraId="12077E62" w14:textId="77777777" w:rsidTr="00F2365C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0E9F27C5" w14:textId="3415A279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1-3 mm ring (</w:t>
            </w:r>
            <w:r>
              <w:rPr>
                <w:rFonts w:ascii="Arial" w:hAnsi="Arial" w:cs="Arial"/>
                <w:sz w:val="24"/>
                <w:szCs w:val="24"/>
              </w:rPr>
              <w:t>mm</w:t>
            </w:r>
            <w:r w:rsidRPr="00F2365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C5664B" w14:textId="0D5B3D11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2365C">
              <w:rPr>
                <w:rFonts w:ascii="Arial" w:hAnsi="Arial" w:cs="Arial"/>
                <w:sz w:val="24"/>
                <w:szCs w:val="24"/>
              </w:rPr>
              <w:t>.4943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188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1F207CA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21A13B" w14:textId="5D04E36A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2365C">
              <w:rPr>
                <w:rFonts w:ascii="Arial" w:hAnsi="Arial" w:cs="Arial"/>
                <w:sz w:val="24"/>
                <w:szCs w:val="24"/>
              </w:rPr>
              <w:t>.3730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0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E332DE6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C74A5C0" w14:textId="2972FB59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F2365C">
              <w:rPr>
                <w:rFonts w:ascii="Arial" w:hAnsi="Arial" w:cs="Arial"/>
                <w:sz w:val="24"/>
                <w:szCs w:val="24"/>
              </w:rPr>
              <w:t>.4852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2135</w:t>
            </w:r>
          </w:p>
        </w:tc>
      </w:tr>
      <w:tr w:rsidR="00F2365C" w:rsidRPr="00D866DA" w14:paraId="64CC7E7A" w14:textId="77777777" w:rsidTr="00F2365C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448841F4" w14:textId="32D7420F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Superior inner (</w:t>
            </w:r>
            <w:r>
              <w:rPr>
                <w:rFonts w:ascii="Arial" w:hAnsi="Arial" w:cs="Arial"/>
                <w:sz w:val="24"/>
                <w:szCs w:val="24"/>
              </w:rPr>
              <w:t>mm</w:t>
            </w:r>
            <w:r w:rsidRPr="00F2365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570B00" w14:textId="1216D96A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827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51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84DE547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61AC50" w14:textId="3ED355F9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539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8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1C3289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1CB7176" w14:textId="0786EC9A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841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554</w:t>
            </w:r>
          </w:p>
        </w:tc>
      </w:tr>
      <w:tr w:rsidR="00F2365C" w:rsidRPr="00D866DA" w14:paraId="5C2E0059" w14:textId="77777777" w:rsidTr="00F2365C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141D0605" w14:textId="5A6FF428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Temporal inner (</w:t>
            </w:r>
            <w:r>
              <w:rPr>
                <w:rFonts w:ascii="Arial" w:hAnsi="Arial" w:cs="Arial"/>
                <w:sz w:val="24"/>
                <w:szCs w:val="24"/>
              </w:rPr>
              <w:t>mm</w:t>
            </w:r>
            <w:r w:rsidRPr="00F2365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87CBAFE" w14:textId="2F9B1A43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685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53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41E7F90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107042" w14:textId="0A3BE359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263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86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EAF6F9E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B59B97F" w14:textId="62D11560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592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573</w:t>
            </w:r>
          </w:p>
        </w:tc>
      </w:tr>
      <w:tr w:rsidR="00F2365C" w:rsidRPr="00D866DA" w14:paraId="23F20E82" w14:textId="77777777" w:rsidTr="00F2365C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14:paraId="6BD02D8C" w14:textId="7F7E9D79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Inferior inner (</w:t>
            </w:r>
            <w:r>
              <w:rPr>
                <w:rFonts w:ascii="Arial" w:hAnsi="Arial" w:cs="Arial"/>
                <w:sz w:val="24"/>
                <w:szCs w:val="24"/>
              </w:rPr>
              <w:t>mm</w:t>
            </w:r>
            <w:r w:rsidRPr="00F2365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C703E2F" w14:textId="21ADF701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809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49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90E6152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B8753B" w14:textId="63D91C23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532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7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A764E99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7B20838" w14:textId="1E62D2DA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772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527</w:t>
            </w:r>
          </w:p>
        </w:tc>
      </w:tr>
      <w:tr w:rsidR="00F2365C" w:rsidRPr="00D866DA" w14:paraId="7DC21C60" w14:textId="77777777" w:rsidTr="00F2365C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823539E" w14:textId="1D71071C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D866DA">
              <w:rPr>
                <w:rFonts w:ascii="Arial" w:hAnsi="Arial" w:cs="Arial"/>
                <w:sz w:val="24"/>
                <w:szCs w:val="24"/>
              </w:rPr>
              <w:t>Nasal inner (</w:t>
            </w:r>
            <w:r>
              <w:rPr>
                <w:rFonts w:ascii="Arial" w:hAnsi="Arial" w:cs="Arial"/>
                <w:sz w:val="24"/>
                <w:szCs w:val="24"/>
              </w:rPr>
              <w:t>mm</w:t>
            </w:r>
            <w:r w:rsidRPr="00F2365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D866D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E4B8554" w14:textId="042A6950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621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46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246B271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D388B76" w14:textId="3786BDCC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396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75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D4B3C14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4A4CC22D" w14:textId="35EBB802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647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596</w:t>
            </w:r>
          </w:p>
        </w:tc>
      </w:tr>
    </w:tbl>
    <w:p w14:paraId="22C7D7E1" w14:textId="27231321" w:rsidR="00F2365C" w:rsidRPr="00085829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85829">
        <w:rPr>
          <w:rFonts w:ascii="Arial" w:hAnsi="Arial" w:cs="Arial"/>
          <w:sz w:val="24"/>
          <w:szCs w:val="24"/>
        </w:rPr>
        <w:t xml:space="preserve">&lt; 0.05: HC vs </w:t>
      </w:r>
      <w:r>
        <w:rPr>
          <w:rFonts w:ascii="Arial" w:hAnsi="Arial" w:cs="Arial"/>
          <w:sz w:val="24"/>
          <w:szCs w:val="24"/>
        </w:rPr>
        <w:t>AD</w:t>
      </w:r>
      <w:r w:rsidRPr="00085829">
        <w:rPr>
          <w:rFonts w:ascii="Arial" w:hAnsi="Arial" w:cs="Arial"/>
          <w:sz w:val="24"/>
          <w:szCs w:val="24"/>
        </w:rPr>
        <w:t>, by</w:t>
      </w:r>
      <w:r w:rsidRPr="00085829">
        <w:rPr>
          <w:rFonts w:ascii="Arial" w:hAnsi="Arial" w:cs="Arial"/>
          <w:i/>
          <w:iCs/>
          <w:sz w:val="24"/>
          <w:szCs w:val="24"/>
        </w:rPr>
        <w:t xml:space="preserve"> post hoc</w:t>
      </w:r>
      <w:r w:rsidRPr="00085829">
        <w:rPr>
          <w:rFonts w:ascii="Arial" w:hAnsi="Arial" w:cs="Arial"/>
          <w:sz w:val="24"/>
          <w:szCs w:val="24"/>
        </w:rPr>
        <w:t xml:space="preserve"> test.</w:t>
      </w:r>
    </w:p>
    <w:p w14:paraId="20B48AE0" w14:textId="77777777" w:rsidR="00F2365C" w:rsidRPr="00085829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 xml:space="preserve">Abbreviations: </w:t>
      </w:r>
      <w:r w:rsidRPr="00085829">
        <w:rPr>
          <w:rFonts w:ascii="Arial" w:hAnsi="Arial" w:cs="Arial"/>
          <w:sz w:val="24"/>
          <w:szCs w:val="24"/>
        </w:rPr>
        <w:t>HC healthy control, AD Alzheimer’s disease, PCA posterior cortical atrophy. Assessment values are mean ± standard deviation (SD).</w:t>
      </w:r>
    </w:p>
    <w:p w14:paraId="16B1A27E" w14:textId="77777777" w:rsidR="00F2365C" w:rsidRDefault="00F2365C" w:rsidP="00796242">
      <w:pPr>
        <w:spacing w:line="360" w:lineRule="auto"/>
        <w:rPr>
          <w:rFonts w:asciiTheme="minorEastAsia" w:hAnsiTheme="minorEastAsia"/>
        </w:rPr>
      </w:pPr>
    </w:p>
    <w:p w14:paraId="231DF1A7" w14:textId="77777777" w:rsidR="00921C92" w:rsidRDefault="00921C92">
      <w:pPr>
        <w:widowControl/>
        <w:jc w:val="left"/>
        <w:rPr>
          <w:rFonts w:asciiTheme="minorEastAsia" w:hAnsiTheme="minorEastAsia"/>
        </w:rPr>
      </w:pPr>
      <w:r>
        <w:rPr>
          <w:rFonts w:asciiTheme="minorEastAsia" w:hAnsiTheme="minorEastAsia"/>
        </w:rPr>
        <w:br w:type="page"/>
      </w:r>
    </w:p>
    <w:p w14:paraId="4ECA38E8" w14:textId="2C1A32F5" w:rsidR="00921C92" w:rsidRPr="00F2365C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9 </w:t>
      </w:r>
      <w:r>
        <w:rPr>
          <w:rFonts w:ascii="Arial" w:hAnsi="Arial" w:cs="Arial"/>
          <w:sz w:val="24"/>
          <w:szCs w:val="24"/>
        </w:rPr>
        <w:t>Comparison of a</w:t>
      </w:r>
      <w:r w:rsidRPr="00085829">
        <w:rPr>
          <w:rFonts w:ascii="Arial" w:hAnsi="Arial" w:cs="Arial"/>
          <w:sz w:val="24"/>
          <w:szCs w:val="24"/>
        </w:rPr>
        <w:t>ssessment of foveal avascular zone (FAZ)</w:t>
      </w:r>
      <w:r>
        <w:rPr>
          <w:rFonts w:ascii="Arial" w:hAnsi="Arial" w:cs="Arial"/>
          <w:sz w:val="24"/>
          <w:szCs w:val="24"/>
        </w:rPr>
        <w:t xml:space="preserve"> </w:t>
      </w:r>
      <w:r w:rsidRPr="00085829">
        <w:rPr>
          <w:rFonts w:ascii="Arial" w:hAnsi="Arial" w:cs="Arial"/>
          <w:sz w:val="24"/>
          <w:szCs w:val="24"/>
        </w:rPr>
        <w:t>in three groups</w:t>
      </w:r>
    </w:p>
    <w:tbl>
      <w:tblPr>
        <w:tblStyle w:val="a3"/>
        <w:tblW w:w="9780" w:type="dxa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127"/>
        <w:gridCol w:w="425"/>
        <w:gridCol w:w="2126"/>
        <w:gridCol w:w="283"/>
        <w:gridCol w:w="2268"/>
      </w:tblGrid>
      <w:tr w:rsidR="00F2365C" w:rsidRPr="00D866DA" w14:paraId="08933269" w14:textId="77777777" w:rsidTr="00F2365C">
        <w:trPr>
          <w:jc w:val="center"/>
        </w:trPr>
        <w:tc>
          <w:tcPr>
            <w:tcW w:w="2551" w:type="dxa"/>
            <w:tcBorders>
              <w:bottom w:val="single" w:sz="4" w:space="0" w:color="auto"/>
            </w:tcBorders>
          </w:tcPr>
          <w:p w14:paraId="4E9319CD" w14:textId="77777777" w:rsidR="00F2365C" w:rsidRPr="00D866DA" w:rsidRDefault="00F2365C" w:rsidP="00B400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C51B804" w14:textId="5D2AC567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HC 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50</w:t>
            </w: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60D7CE5" w14:textId="77777777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7D3861" w14:textId="68C19469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AD 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0</w:t>
            </w: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E8BD41" w14:textId="77777777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3FB11C30" w14:textId="5DDC9949" w:rsidR="00F2365C" w:rsidRPr="00D866DA" w:rsidRDefault="00F2365C" w:rsidP="00B400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PCA 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0</w:t>
            </w:r>
            <w:r w:rsidRPr="00D866DA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F2365C" w:rsidRPr="00D866DA" w14:paraId="6F97B73A" w14:textId="77777777" w:rsidTr="00F2365C">
        <w:trPr>
          <w:jc w:val="center"/>
        </w:trPr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20198E0" w14:textId="739A75C1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/>
                <w:sz w:val="24"/>
                <w:szCs w:val="24"/>
              </w:rPr>
              <w:t>FAZ area (mm</w:t>
            </w:r>
            <w:r w:rsidRPr="00F2365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F2365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2527BBA" w14:textId="26D36BB6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4144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1094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11616ACF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14B51AD" w14:textId="0F3C8F9D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995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1278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18948D2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2ABB5424" w14:textId="1BE7AB94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948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1239</w:t>
            </w:r>
          </w:p>
        </w:tc>
      </w:tr>
      <w:tr w:rsidR="00F2365C" w:rsidRPr="00D866DA" w14:paraId="4248D57E" w14:textId="77777777" w:rsidTr="00F2365C">
        <w:trPr>
          <w:jc w:val="center"/>
        </w:trPr>
        <w:tc>
          <w:tcPr>
            <w:tcW w:w="2551" w:type="dxa"/>
            <w:tcBorders>
              <w:top w:val="nil"/>
              <w:bottom w:val="nil"/>
            </w:tcBorders>
          </w:tcPr>
          <w:p w14:paraId="2A5D1738" w14:textId="4A308C1A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/>
                <w:sz w:val="24"/>
                <w:szCs w:val="24"/>
              </w:rPr>
              <w:t>Perimeter (mm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508F97" w14:textId="524066FD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2365C">
              <w:rPr>
                <w:rFonts w:ascii="Arial" w:hAnsi="Arial" w:cs="Arial"/>
                <w:sz w:val="24"/>
                <w:szCs w:val="24"/>
              </w:rPr>
              <w:t>.718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67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DA1824D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1093C5" w14:textId="3788AF4B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2365C">
              <w:rPr>
                <w:rFonts w:ascii="Arial" w:hAnsi="Arial" w:cs="Arial"/>
                <w:sz w:val="24"/>
                <w:szCs w:val="24"/>
              </w:rPr>
              <w:t>.684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38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01D791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4B797D6" w14:textId="2DAD80C8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F2365C">
              <w:rPr>
                <w:rFonts w:ascii="Arial" w:hAnsi="Arial" w:cs="Arial"/>
                <w:sz w:val="24"/>
                <w:szCs w:val="24"/>
              </w:rPr>
              <w:t>.622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4205</w:t>
            </w:r>
          </w:p>
        </w:tc>
      </w:tr>
      <w:tr w:rsidR="00F2365C" w:rsidRPr="00D866DA" w14:paraId="434B0D60" w14:textId="77777777" w:rsidTr="00F2365C">
        <w:trPr>
          <w:jc w:val="center"/>
        </w:trPr>
        <w:tc>
          <w:tcPr>
            <w:tcW w:w="2551" w:type="dxa"/>
            <w:tcBorders>
              <w:top w:val="nil"/>
              <w:bottom w:val="nil"/>
            </w:tcBorders>
          </w:tcPr>
          <w:p w14:paraId="7F331A36" w14:textId="7A991350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/>
                <w:sz w:val="24"/>
                <w:szCs w:val="24"/>
              </w:rPr>
              <w:t>CI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68188D8" w14:textId="4078B844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6969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73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26BB0CC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6A2BEB" w14:textId="1A51A495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6805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7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C23BDD9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23701C0" w14:textId="451017CC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7064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F2365C">
              <w:rPr>
                <w:rFonts w:ascii="Arial" w:hAnsi="Arial" w:cs="Arial"/>
                <w:sz w:val="24"/>
                <w:szCs w:val="24"/>
              </w:rPr>
              <w:t>.0578</w:t>
            </w:r>
          </w:p>
        </w:tc>
      </w:tr>
      <w:tr w:rsidR="00F2365C" w:rsidRPr="00D866DA" w14:paraId="29A1DDED" w14:textId="77777777" w:rsidTr="00F2365C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14CE1A2" w14:textId="1BEFAADE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/>
                <w:sz w:val="24"/>
                <w:szCs w:val="24"/>
              </w:rPr>
              <w:t>FD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D78E1CF" w14:textId="63FBC769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F2365C">
              <w:rPr>
                <w:rFonts w:ascii="Arial" w:hAnsi="Arial" w:cs="Arial"/>
                <w:sz w:val="24"/>
                <w:szCs w:val="24"/>
              </w:rPr>
              <w:t>1.49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F2365C">
              <w:rPr>
                <w:rFonts w:ascii="Arial" w:hAnsi="Arial" w:cs="Arial"/>
                <w:sz w:val="24"/>
                <w:szCs w:val="24"/>
              </w:rPr>
              <w:t>.4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17BB9DC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29609E9" w14:textId="767CD652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F2365C">
              <w:rPr>
                <w:rFonts w:ascii="Arial" w:hAnsi="Arial" w:cs="Arial"/>
                <w:sz w:val="24"/>
                <w:szCs w:val="24"/>
              </w:rPr>
              <w:t>9.54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F2365C">
              <w:rPr>
                <w:rFonts w:ascii="Arial" w:hAnsi="Arial" w:cs="Arial"/>
                <w:sz w:val="24"/>
                <w:szCs w:val="24"/>
              </w:rPr>
              <w:t>.3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106F315" w14:textId="77777777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22A83264" w14:textId="30731E92" w:rsidR="00F2365C" w:rsidRPr="00D866DA" w:rsidRDefault="00F2365C" w:rsidP="00F2365C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F2365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F2365C">
              <w:rPr>
                <w:rFonts w:ascii="Arial" w:hAnsi="Arial" w:cs="Arial"/>
                <w:sz w:val="24"/>
                <w:szCs w:val="24"/>
              </w:rPr>
              <w:t>0.50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±</w:t>
            </w:r>
            <w:r w:rsidRPr="00F2365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F2365C">
              <w:rPr>
                <w:rFonts w:ascii="Arial" w:hAnsi="Arial" w:cs="Arial"/>
                <w:sz w:val="24"/>
                <w:szCs w:val="24"/>
              </w:rPr>
              <w:t>.60</w:t>
            </w:r>
          </w:p>
        </w:tc>
      </w:tr>
    </w:tbl>
    <w:p w14:paraId="484D0A5B" w14:textId="3308423F" w:rsidR="005E581A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F2365C">
        <w:rPr>
          <w:rFonts w:ascii="Arial" w:hAnsi="Arial" w:cs="Arial"/>
          <w:b/>
          <w:bCs/>
          <w:sz w:val="24"/>
          <w:szCs w:val="24"/>
        </w:rPr>
        <w:t xml:space="preserve">Abbreviations: </w:t>
      </w:r>
      <w:r w:rsidRPr="00F2365C">
        <w:rPr>
          <w:rFonts w:ascii="Arial" w:hAnsi="Arial" w:cs="Arial"/>
          <w:sz w:val="24"/>
          <w:szCs w:val="24"/>
        </w:rPr>
        <w:t xml:space="preserve">HC healthy control, AD Alzheimer’s disease, PCA posterior cortical atrophy, FAZ foveal avascular zone, </w:t>
      </w:r>
      <w:bookmarkStart w:id="0" w:name="_Hlk127825851"/>
      <w:r w:rsidRPr="00F2365C">
        <w:rPr>
          <w:rFonts w:ascii="Arial" w:hAnsi="Arial" w:cs="Arial"/>
          <w:sz w:val="24"/>
          <w:szCs w:val="24"/>
        </w:rPr>
        <w:t>CI circularity index, FD fractal dimension</w:t>
      </w:r>
      <w:bookmarkEnd w:id="0"/>
      <w:r w:rsidRPr="00F2365C">
        <w:rPr>
          <w:rFonts w:ascii="Arial" w:hAnsi="Arial" w:cs="Arial"/>
          <w:sz w:val="24"/>
          <w:szCs w:val="24"/>
        </w:rPr>
        <w:t>. Assessment Values are mean ± standard deviation (SD).</w:t>
      </w:r>
    </w:p>
    <w:p w14:paraId="5EE22FD2" w14:textId="77777777" w:rsidR="005E581A" w:rsidRDefault="005E581A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6516953" w14:textId="03C55970" w:rsidR="005E581A" w:rsidRPr="005E581A" w:rsidRDefault="005E581A" w:rsidP="005E581A">
      <w:pPr>
        <w:spacing w:line="480" w:lineRule="auto"/>
        <w:rPr>
          <w:rFonts w:ascii="Arial" w:hAnsi="Arial" w:cs="Arial"/>
          <w:sz w:val="24"/>
          <w:szCs w:val="24"/>
        </w:rPr>
      </w:pPr>
      <w:r w:rsidRPr="005E581A">
        <w:rPr>
          <w:rFonts w:ascii="Arial" w:hAnsi="Arial" w:cs="Arial"/>
          <w:b/>
          <w:bCs/>
          <w:sz w:val="24"/>
          <w:szCs w:val="24"/>
        </w:rPr>
        <w:lastRenderedPageBreak/>
        <w:t>Supplementary Table 10</w:t>
      </w:r>
      <w:r>
        <w:rPr>
          <w:rFonts w:ascii="Arial" w:hAnsi="Arial" w:cs="Arial"/>
          <w:sz w:val="24"/>
          <w:szCs w:val="24"/>
        </w:rPr>
        <w:t xml:space="preserve"> </w:t>
      </w:r>
      <w:r w:rsidRPr="002F7ABF">
        <w:rPr>
          <w:rFonts w:ascii="Arial" w:hAnsi="Arial" w:cs="Arial"/>
          <w:sz w:val="24"/>
          <w:szCs w:val="24"/>
        </w:rPr>
        <w:t>Correlation between capillary density, flow area of SCP and I</w:t>
      </w:r>
      <w:r>
        <w:rPr>
          <w:rFonts w:ascii="Arial" w:hAnsi="Arial" w:cs="Arial"/>
          <w:sz w:val="24"/>
          <w:szCs w:val="24"/>
        </w:rPr>
        <w:t>C</w:t>
      </w:r>
      <w:r w:rsidRPr="002F7ABF">
        <w:rPr>
          <w:rFonts w:ascii="Arial" w:hAnsi="Arial" w:cs="Arial"/>
          <w:sz w:val="24"/>
          <w:szCs w:val="24"/>
        </w:rPr>
        <w:t xml:space="preserve">P with </w:t>
      </w:r>
      <w:r>
        <w:rPr>
          <w:rFonts w:ascii="Arial" w:hAnsi="Arial" w:cs="Arial"/>
          <w:sz w:val="24"/>
          <w:szCs w:val="24"/>
        </w:rPr>
        <w:t>memory and visuospatial domain in MMSE</w:t>
      </w:r>
    </w:p>
    <w:tbl>
      <w:tblPr>
        <w:tblStyle w:val="a3"/>
        <w:tblW w:w="111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1085"/>
        <w:gridCol w:w="985"/>
        <w:gridCol w:w="277"/>
        <w:gridCol w:w="1102"/>
        <w:gridCol w:w="989"/>
        <w:gridCol w:w="277"/>
        <w:gridCol w:w="1035"/>
        <w:gridCol w:w="1053"/>
        <w:gridCol w:w="277"/>
        <w:gridCol w:w="1107"/>
        <w:gridCol w:w="987"/>
      </w:tblGrid>
      <w:tr w:rsidR="00C8695C" w:rsidRPr="002F7ABF" w14:paraId="5424A116" w14:textId="77777777" w:rsidTr="00003672">
        <w:trPr>
          <w:jc w:val="center"/>
        </w:trPr>
        <w:tc>
          <w:tcPr>
            <w:tcW w:w="2022" w:type="dxa"/>
            <w:vMerge w:val="restart"/>
          </w:tcPr>
          <w:p w14:paraId="3317FBF6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1" w:name="_Hlk128081579"/>
            <w:bookmarkStart w:id="2" w:name="_Hlk149599998"/>
          </w:p>
        </w:tc>
        <w:tc>
          <w:tcPr>
            <w:tcW w:w="4438" w:type="dxa"/>
            <w:gridSpan w:val="5"/>
          </w:tcPr>
          <w:p w14:paraId="3A29E59C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7ABF">
              <w:rPr>
                <w:rFonts w:ascii="Arial" w:hAnsi="Arial" w:cs="Arial"/>
                <w:b/>
                <w:bCs/>
                <w:sz w:val="24"/>
                <w:szCs w:val="24"/>
              </w:rPr>
              <w:t>SCP</w:t>
            </w:r>
          </w:p>
        </w:tc>
        <w:tc>
          <w:tcPr>
            <w:tcW w:w="277" w:type="dxa"/>
          </w:tcPr>
          <w:p w14:paraId="745A51F5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459" w:type="dxa"/>
            <w:gridSpan w:val="5"/>
          </w:tcPr>
          <w:p w14:paraId="48071E5D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7ABF">
              <w:rPr>
                <w:rFonts w:ascii="Arial" w:hAnsi="Arial" w:cs="Arial"/>
                <w:b/>
                <w:bCs/>
                <w:sz w:val="24"/>
                <w:szCs w:val="24"/>
              </w:rPr>
              <w:t>ICP</w:t>
            </w:r>
          </w:p>
        </w:tc>
      </w:tr>
      <w:bookmarkEnd w:id="1"/>
      <w:tr w:rsidR="00C8695C" w:rsidRPr="002F7ABF" w14:paraId="439E2192" w14:textId="77777777" w:rsidTr="00003672">
        <w:trPr>
          <w:jc w:val="center"/>
        </w:trPr>
        <w:tc>
          <w:tcPr>
            <w:tcW w:w="2022" w:type="dxa"/>
            <w:vMerge/>
          </w:tcPr>
          <w:p w14:paraId="1C44B7E3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134F52B7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7ABF">
              <w:rPr>
                <w:rFonts w:ascii="Arial" w:hAnsi="Arial" w:cs="Arial"/>
                <w:b/>
                <w:bCs/>
                <w:sz w:val="24"/>
                <w:szCs w:val="24"/>
              </w:rPr>
              <w:t>Vessel density</w:t>
            </w:r>
          </w:p>
        </w:tc>
        <w:tc>
          <w:tcPr>
            <w:tcW w:w="277" w:type="dxa"/>
          </w:tcPr>
          <w:p w14:paraId="6524E263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091" w:type="dxa"/>
            <w:gridSpan w:val="2"/>
          </w:tcPr>
          <w:p w14:paraId="530DDABD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7ABF">
              <w:rPr>
                <w:rFonts w:ascii="Arial" w:hAnsi="Arial" w:cs="Arial"/>
                <w:b/>
                <w:bCs/>
                <w:sz w:val="24"/>
                <w:szCs w:val="24"/>
              </w:rPr>
              <w:t>Flow area</w:t>
            </w:r>
          </w:p>
        </w:tc>
        <w:tc>
          <w:tcPr>
            <w:tcW w:w="277" w:type="dxa"/>
          </w:tcPr>
          <w:p w14:paraId="558D5847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088" w:type="dxa"/>
            <w:gridSpan w:val="2"/>
          </w:tcPr>
          <w:p w14:paraId="2A8090E8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7ABF">
              <w:rPr>
                <w:rFonts w:ascii="Arial" w:hAnsi="Arial" w:cs="Arial"/>
                <w:b/>
                <w:bCs/>
                <w:sz w:val="24"/>
                <w:szCs w:val="24"/>
              </w:rPr>
              <w:t>Vessel density</w:t>
            </w:r>
          </w:p>
        </w:tc>
        <w:tc>
          <w:tcPr>
            <w:tcW w:w="277" w:type="dxa"/>
          </w:tcPr>
          <w:p w14:paraId="2143EA73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094" w:type="dxa"/>
            <w:gridSpan w:val="2"/>
          </w:tcPr>
          <w:p w14:paraId="45861345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F7ABF">
              <w:rPr>
                <w:rFonts w:ascii="Arial" w:hAnsi="Arial" w:cs="Arial"/>
                <w:b/>
                <w:bCs/>
                <w:sz w:val="24"/>
                <w:szCs w:val="24"/>
              </w:rPr>
              <w:t>Flow area</w:t>
            </w:r>
          </w:p>
        </w:tc>
      </w:tr>
      <w:tr w:rsidR="00966DE6" w:rsidRPr="002F7ABF" w14:paraId="0178D1CF" w14:textId="77777777" w:rsidTr="00003672">
        <w:trPr>
          <w:jc w:val="center"/>
        </w:trPr>
        <w:tc>
          <w:tcPr>
            <w:tcW w:w="2022" w:type="dxa"/>
            <w:vMerge/>
            <w:tcBorders>
              <w:bottom w:val="single" w:sz="4" w:space="0" w:color="auto"/>
            </w:tcBorders>
          </w:tcPr>
          <w:p w14:paraId="247AC046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42EF5EE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F7ABF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89D5D49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F7ABF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7810B1B4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337E2DB8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F7ABF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AACB1E8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F7ABF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1E31BE64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561C323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F7ABF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2881A7D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F7ABF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7A6D0227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42F87CB7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F7ABF"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1D55DB5" w14:textId="77777777" w:rsidR="005E581A" w:rsidRPr="002F7ABF" w:rsidRDefault="005E581A" w:rsidP="0008437E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F7ABF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5E581A" w:rsidRPr="002F7ABF" w14:paraId="3E8D8606" w14:textId="77777777" w:rsidTr="0008437E">
        <w:trPr>
          <w:jc w:val="center"/>
        </w:trPr>
        <w:tc>
          <w:tcPr>
            <w:tcW w:w="11196" w:type="dxa"/>
            <w:gridSpan w:val="12"/>
            <w:tcBorders>
              <w:top w:val="nil"/>
              <w:bottom w:val="nil"/>
            </w:tcBorders>
          </w:tcPr>
          <w:p w14:paraId="131598A4" w14:textId="4A704832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mory domain</w:t>
            </w:r>
            <w:r w:rsidR="00003672" w:rsidRPr="0000367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966DE6" w:rsidRPr="002F7ABF" w14:paraId="01781257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565B6D3B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0-1 mm circl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C7A58E3" w14:textId="0633D261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67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CB0B7E2" w14:textId="32890BD6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048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328B3484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16A7682" w14:textId="31E0F3D5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797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C5128CE" w14:textId="2BB047AB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282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0971691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F498733" w14:textId="16629580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0.0875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22D49728" w14:textId="1717E8E8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845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50B79506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DDCE990" w14:textId="5255F562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59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EF8FFC0" w14:textId="760FC086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557</w:t>
            </w:r>
          </w:p>
        </w:tc>
      </w:tr>
      <w:tr w:rsidR="00966DE6" w:rsidRPr="002F7ABF" w14:paraId="776206BF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76643FCF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0-3 mm circl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EF0EED8" w14:textId="0E123B59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73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C07C994" w14:textId="554E694A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4662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51CD2F5F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79F2C0C" w14:textId="31FE5980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447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069AEB6" w14:textId="51D28574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488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31605A9A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880A1A8" w14:textId="571C0D0F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496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59C69075" w14:textId="29FEC7EF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6221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31A0BDF5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EA43797" w14:textId="300A202B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48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CF5A904" w14:textId="3A2F9719" w:rsidR="005E581A" w:rsidRPr="005E581A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E581A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5E581A">
              <w:rPr>
                <w:rFonts w:ascii="Arial" w:hAnsi="Arial" w:cs="Arial"/>
                <w:sz w:val="24"/>
                <w:szCs w:val="24"/>
              </w:rPr>
              <w:t>.1394</w:t>
            </w:r>
          </w:p>
        </w:tc>
      </w:tr>
      <w:tr w:rsidR="00966DE6" w:rsidRPr="002F7ABF" w14:paraId="70324470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06A9B6D1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1-3 mm ring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7D712EB" w14:textId="6C29C282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660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0FD948A" w14:textId="6FFF141A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121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B3863CD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D597801" w14:textId="3BF2952A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286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5C5D919B" w14:textId="189FFCB9" w:rsidR="005E581A" w:rsidRPr="00C8695C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69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8695C">
              <w:rPr>
                <w:rFonts w:ascii="Arial" w:hAnsi="Arial" w:cs="Arial"/>
                <w:sz w:val="24"/>
                <w:szCs w:val="24"/>
              </w:rPr>
              <w:t>.1999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0CA7DFF2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F470B53" w14:textId="45EED6D6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549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038A42C7" w14:textId="6F8D9CBF" w:rsidR="005E581A" w:rsidRPr="00C8695C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69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8695C">
              <w:rPr>
                <w:rFonts w:ascii="Arial" w:hAnsi="Arial" w:cs="Arial"/>
                <w:sz w:val="24"/>
                <w:szCs w:val="24"/>
              </w:rPr>
              <w:t>.5857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6A3074AD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FF90D60" w14:textId="31DDF7EA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46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08317BB" w14:textId="0C6757EC" w:rsidR="005E581A" w:rsidRPr="005E581A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E581A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5E581A">
              <w:rPr>
                <w:rFonts w:ascii="Arial" w:hAnsi="Arial" w:cs="Arial"/>
                <w:sz w:val="24"/>
                <w:szCs w:val="24"/>
              </w:rPr>
              <w:t>.1432</w:t>
            </w:r>
          </w:p>
        </w:tc>
      </w:tr>
      <w:tr w:rsidR="00966DE6" w:rsidRPr="002F7ABF" w14:paraId="2465A5D8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53785EEB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Superior inner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BDE3C4E" w14:textId="74E4D3D0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09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7BC5B7F" w14:textId="3F77BC17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738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000EE4D7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66DCD71" w14:textId="1AE929A8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40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D6F50E0" w14:textId="435C5C0C" w:rsidR="005E581A" w:rsidRPr="00C8695C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69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8695C">
              <w:rPr>
                <w:rFonts w:ascii="Arial" w:hAnsi="Arial" w:cs="Arial"/>
                <w:sz w:val="24"/>
                <w:szCs w:val="24"/>
              </w:rPr>
              <w:t>.1614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427E8D46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BFE7F7D" w14:textId="6B5C5579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508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3D6D95B5" w14:textId="63688BFB" w:rsidR="005E581A" w:rsidRPr="00C8695C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69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8695C">
              <w:rPr>
                <w:rFonts w:ascii="Arial" w:hAnsi="Arial" w:cs="Arial"/>
                <w:sz w:val="24"/>
                <w:szCs w:val="24"/>
              </w:rPr>
              <w:t>.6137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30151C8B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4F4C787" w14:textId="429D7F96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34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D976760" w14:textId="7EE52BE6" w:rsidR="005E581A" w:rsidRPr="005E581A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E581A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5E581A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803</w:t>
            </w:r>
          </w:p>
        </w:tc>
      </w:tr>
      <w:tr w:rsidR="00966DE6" w:rsidRPr="002F7ABF" w14:paraId="07AED19C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6A980C62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Temporal inner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61FFF4A" w14:textId="66135624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12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491A51A" w14:textId="15E9DCF4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640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1277D3E1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A0814EA" w14:textId="45A78E3F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23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31714FF" w14:textId="7F703F0A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189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678D591F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34A0D5FA" w14:textId="594171F0" w:rsidR="005E581A" w:rsidRPr="002F7ABF" w:rsidRDefault="00C8695C" w:rsidP="00C869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602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193D97E3" w14:textId="61DEC755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496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6AF89E8D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EE7852D" w14:textId="7CBDC723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8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2ECF639" w14:textId="091111E2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04</w:t>
            </w:r>
          </w:p>
        </w:tc>
      </w:tr>
      <w:tr w:rsidR="00966DE6" w:rsidRPr="002F7ABF" w14:paraId="0E9C1AD1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58AC0C89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Inferior inner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B69CCD1" w14:textId="1448B27D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42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4E36118" w14:textId="75F2CAB7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6745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210902A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07768CE" w14:textId="4D2CCDC3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848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FFCA6F7" w14:textId="19D20451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989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0A9E1C96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EBB6B93" w14:textId="6154AD9D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763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271AD260" w14:textId="0285F16F" w:rsidR="005E581A" w:rsidRPr="00C8695C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69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8695C">
              <w:rPr>
                <w:rFonts w:ascii="Arial" w:hAnsi="Arial" w:cs="Arial"/>
                <w:sz w:val="24"/>
                <w:szCs w:val="24"/>
              </w:rPr>
              <w:t>.4485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4B057CF9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C983CF7" w14:textId="72DFBC42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50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767A7C5" w14:textId="4A37D921" w:rsidR="005E581A" w:rsidRPr="005E581A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27</w:t>
            </w:r>
          </w:p>
        </w:tc>
      </w:tr>
      <w:tr w:rsidR="00966DE6" w:rsidRPr="002F7ABF" w14:paraId="5743CD17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15BD8D22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Nasal inner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3DC1696" w14:textId="4B138D8E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16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D5B4C09" w14:textId="4616A698" w:rsidR="005E581A" w:rsidRPr="00966DE6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6DE6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966DE6">
              <w:rPr>
                <w:rFonts w:ascii="Arial" w:hAnsi="Arial" w:cs="Arial"/>
                <w:sz w:val="24"/>
                <w:szCs w:val="24"/>
              </w:rPr>
              <w:t>.8727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4280E36A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5A133CB" w14:textId="546D1B98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86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44CEE3A" w14:textId="5394721B" w:rsidR="005E581A" w:rsidRPr="00966DE6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6DE6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966DE6">
              <w:rPr>
                <w:rFonts w:ascii="Arial" w:hAnsi="Arial" w:cs="Arial"/>
                <w:sz w:val="24"/>
                <w:szCs w:val="24"/>
              </w:rPr>
              <w:t>.3920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465C0E19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5495A5A1" w14:textId="61EAD743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0.0276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0BFFF572" w14:textId="72F44ACD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7839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7577D5BA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14F2D12" w14:textId="69A66688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17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580BF9E" w14:textId="2737A78B" w:rsidR="005E581A" w:rsidRPr="00C8695C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69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8695C">
              <w:rPr>
                <w:rFonts w:ascii="Arial" w:hAnsi="Arial" w:cs="Arial"/>
                <w:sz w:val="24"/>
                <w:szCs w:val="24"/>
              </w:rPr>
              <w:t>.2437</w:t>
            </w:r>
          </w:p>
        </w:tc>
      </w:tr>
      <w:tr w:rsidR="005E581A" w:rsidRPr="002F7ABF" w14:paraId="619A984C" w14:textId="77777777" w:rsidTr="0008437E">
        <w:trPr>
          <w:jc w:val="center"/>
        </w:trPr>
        <w:tc>
          <w:tcPr>
            <w:tcW w:w="11196" w:type="dxa"/>
            <w:gridSpan w:val="12"/>
            <w:tcBorders>
              <w:top w:val="nil"/>
              <w:bottom w:val="nil"/>
            </w:tcBorders>
          </w:tcPr>
          <w:p w14:paraId="5F1FCA23" w14:textId="508E8612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</w:t>
            </w:r>
            <w:r w:rsidRPr="005E581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suospatial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domain</w:t>
            </w:r>
            <w:r w:rsidR="00003672" w:rsidRPr="0000367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966DE6" w:rsidRPr="002F7ABF" w14:paraId="28288330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02D197EB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0-1 mm circl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DBDD2F6" w14:textId="25D5361B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55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652F0E0" w14:textId="5F2C24E4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212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6EF9320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FEBEC9E" w14:textId="5DB18C3B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785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8E159DE" w14:textId="6F044399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741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684165C6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FEA4BC0" w14:textId="443A3467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345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4A68D107" w14:textId="547D4B0E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800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3227CFF0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C60EE39" w14:textId="6409B049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52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D9FD7D9" w14:textId="74AF88BB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277</w:t>
            </w:r>
          </w:p>
        </w:tc>
      </w:tr>
      <w:tr w:rsidR="00966DE6" w:rsidRPr="002F7ABF" w14:paraId="0CE983EA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353D9CE2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0-3 mm circl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7B858C7" w14:textId="3173E4BB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507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632997F" w14:textId="78BAF732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6135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E375064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B13C919" w14:textId="7627E73D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27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1168378" w14:textId="2A7AC154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044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37BE860F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2329C3C5" w14:textId="5F6C165C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543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144819A3" w14:textId="16735084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233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D0C371E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8AB3684" w14:textId="27EB9642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39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B573DC4" w14:textId="2BC69624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.0161</w:t>
            </w:r>
          </w:p>
        </w:tc>
      </w:tr>
      <w:tr w:rsidR="00966DE6" w:rsidRPr="002F7ABF" w14:paraId="1B4EDA33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75765749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1-3 mm ring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7FF7CF6" w14:textId="05E01295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27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F69C381" w14:textId="2648E0DD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7825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177E1969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BA19A33" w14:textId="0B6129E1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99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1A57430" w14:textId="38CBCA45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225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367313A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48D8451A" w14:textId="6F96F715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355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2BDFD7C7" w14:textId="2C111FD8" w:rsidR="005E581A" w:rsidRPr="00C8695C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69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8695C">
              <w:rPr>
                <w:rFonts w:ascii="Arial" w:hAnsi="Arial" w:cs="Arial"/>
                <w:sz w:val="24"/>
                <w:szCs w:val="24"/>
              </w:rPr>
              <w:t>.1767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4565C542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C4D5841" w14:textId="638D3EF2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02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E3FA94D" w14:textId="16776FB6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.0426</w:t>
            </w:r>
          </w:p>
        </w:tc>
      </w:tr>
      <w:tr w:rsidR="00966DE6" w:rsidRPr="002F7ABF" w14:paraId="623ED1A8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3B15874E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Superior inner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3F49EB1" w14:textId="3A56D729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967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A78C099" w14:textId="1501EF8A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358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5816E52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172173A" w14:textId="628B9D13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456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0F20B4D" w14:textId="5B4A4DF8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464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0A84CEF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39C3CFF" w14:textId="14BF5137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624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4BDCEA1D" w14:textId="14B1735A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354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750E2E87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C1BE2A3" w14:textId="3359D05E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80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4D248C8" w14:textId="753B17E2" w:rsidR="005E581A" w:rsidRPr="005E581A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E581A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4239</w:t>
            </w:r>
          </w:p>
        </w:tc>
      </w:tr>
      <w:tr w:rsidR="00966DE6" w:rsidRPr="002F7ABF" w14:paraId="2D831148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1EFE124B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Temporal inner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4108F2E" w14:textId="3D408F7B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450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A519992" w14:textId="7197DD4E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6553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077D6948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13CB091" w14:textId="14BE65CF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567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04E9A78" w14:textId="634B5DE4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741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288C7BC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74633E7A" w14:textId="65FFFDC8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0.0048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1E60BD97" w14:textId="40D45BF0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621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005619A9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22306AB" w14:textId="5BD7731A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93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4C3904A" w14:textId="327E4A6F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39</w:t>
            </w:r>
          </w:p>
        </w:tc>
      </w:tr>
      <w:tr w:rsidR="00966DE6" w:rsidRPr="002F7ABF" w14:paraId="269DDEF1" w14:textId="77777777" w:rsidTr="00003672">
        <w:trPr>
          <w:jc w:val="center"/>
        </w:trPr>
        <w:tc>
          <w:tcPr>
            <w:tcW w:w="2022" w:type="dxa"/>
            <w:tcBorders>
              <w:top w:val="nil"/>
              <w:bottom w:val="nil"/>
            </w:tcBorders>
          </w:tcPr>
          <w:p w14:paraId="183AC9C4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Inferior inner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25B34CA" w14:textId="1938D9BC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0.067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004FDA4" w14:textId="3C04FD5D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024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7A834D03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A2E58C7" w14:textId="14B377FE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0.020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F107CB7" w14:textId="5972F4B4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8395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368D820D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DC2F314" w14:textId="5D5BD602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563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6AF4359B" w14:textId="7100652A" w:rsidR="005E581A" w:rsidRPr="00C8695C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69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8695C">
              <w:rPr>
                <w:rFonts w:ascii="Arial" w:hAnsi="Arial" w:cs="Arial"/>
                <w:sz w:val="24"/>
                <w:szCs w:val="24"/>
              </w:rPr>
              <w:t>.1186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35B97884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7512783" w14:textId="56184234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11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F6591F9" w14:textId="0672AA39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.0340</w:t>
            </w:r>
          </w:p>
        </w:tc>
      </w:tr>
      <w:tr w:rsidR="00966DE6" w:rsidRPr="00C8695C" w14:paraId="6DD891B5" w14:textId="77777777" w:rsidTr="00003672">
        <w:trPr>
          <w:jc w:val="center"/>
        </w:trPr>
        <w:tc>
          <w:tcPr>
            <w:tcW w:w="2022" w:type="dxa"/>
            <w:tcBorders>
              <w:top w:val="nil"/>
            </w:tcBorders>
          </w:tcPr>
          <w:p w14:paraId="117E832B" w14:textId="77777777" w:rsidR="005E581A" w:rsidRPr="002F7ABF" w:rsidRDefault="005E581A" w:rsidP="0008437E">
            <w:pPr>
              <w:spacing w:line="480" w:lineRule="auto"/>
              <w:ind w:leftChars="100" w:left="210"/>
              <w:rPr>
                <w:rFonts w:ascii="Arial" w:hAnsi="Arial" w:cs="Arial"/>
                <w:sz w:val="24"/>
                <w:szCs w:val="24"/>
              </w:rPr>
            </w:pPr>
            <w:r w:rsidRPr="002F7ABF">
              <w:rPr>
                <w:rFonts w:ascii="Arial" w:hAnsi="Arial" w:cs="Arial"/>
                <w:sz w:val="24"/>
                <w:szCs w:val="24"/>
              </w:rPr>
              <w:t>Nasal inner</w:t>
            </w:r>
          </w:p>
        </w:tc>
        <w:tc>
          <w:tcPr>
            <w:tcW w:w="1085" w:type="dxa"/>
            <w:tcBorders>
              <w:top w:val="nil"/>
            </w:tcBorders>
          </w:tcPr>
          <w:p w14:paraId="3D7AC444" w14:textId="1625FEFE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0.0320</w:t>
            </w:r>
          </w:p>
        </w:tc>
        <w:tc>
          <w:tcPr>
            <w:tcW w:w="985" w:type="dxa"/>
            <w:tcBorders>
              <w:top w:val="nil"/>
            </w:tcBorders>
          </w:tcPr>
          <w:p w14:paraId="29C82EA9" w14:textId="104920B3" w:rsidR="005E581A" w:rsidRPr="00003672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3672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03672">
              <w:rPr>
                <w:rFonts w:ascii="Arial" w:hAnsi="Arial" w:cs="Arial"/>
                <w:sz w:val="24"/>
                <w:szCs w:val="24"/>
              </w:rPr>
              <w:t>.7507</w:t>
            </w:r>
          </w:p>
        </w:tc>
        <w:tc>
          <w:tcPr>
            <w:tcW w:w="277" w:type="dxa"/>
            <w:tcBorders>
              <w:top w:val="nil"/>
            </w:tcBorders>
          </w:tcPr>
          <w:p w14:paraId="7FB2C795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</w:tcBorders>
          </w:tcPr>
          <w:p w14:paraId="089F9632" w14:textId="7D86ADD2" w:rsidR="005E581A" w:rsidRPr="002F7ABF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502</w:t>
            </w:r>
          </w:p>
        </w:tc>
        <w:tc>
          <w:tcPr>
            <w:tcW w:w="989" w:type="dxa"/>
            <w:tcBorders>
              <w:top w:val="nil"/>
            </w:tcBorders>
          </w:tcPr>
          <w:p w14:paraId="6D51A167" w14:textId="24F8CC3F" w:rsidR="005E581A" w:rsidRPr="00966DE6" w:rsidRDefault="00966DE6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66DE6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966DE6">
              <w:rPr>
                <w:rFonts w:ascii="Arial" w:hAnsi="Arial" w:cs="Arial"/>
                <w:sz w:val="24"/>
                <w:szCs w:val="24"/>
              </w:rPr>
              <w:t>.6178</w:t>
            </w:r>
          </w:p>
        </w:tc>
        <w:tc>
          <w:tcPr>
            <w:tcW w:w="277" w:type="dxa"/>
            <w:tcBorders>
              <w:top w:val="nil"/>
            </w:tcBorders>
          </w:tcPr>
          <w:p w14:paraId="6FA9D0D2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 w14:paraId="60BCF169" w14:textId="1695402C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326</w:t>
            </w:r>
          </w:p>
        </w:tc>
        <w:tc>
          <w:tcPr>
            <w:tcW w:w="1053" w:type="dxa"/>
            <w:tcBorders>
              <w:top w:val="nil"/>
            </w:tcBorders>
          </w:tcPr>
          <w:p w14:paraId="4B86435A" w14:textId="33956223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65</w:t>
            </w:r>
          </w:p>
        </w:tc>
        <w:tc>
          <w:tcPr>
            <w:tcW w:w="277" w:type="dxa"/>
            <w:tcBorders>
              <w:top w:val="nil"/>
            </w:tcBorders>
          </w:tcPr>
          <w:p w14:paraId="78D2B759" w14:textId="77777777" w:rsidR="005E581A" w:rsidRPr="002F7ABF" w:rsidRDefault="005E581A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</w:tcBorders>
          </w:tcPr>
          <w:p w14:paraId="46D0C180" w14:textId="52D4BDAF" w:rsidR="005E581A" w:rsidRPr="002F7ABF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890</w:t>
            </w:r>
          </w:p>
        </w:tc>
        <w:tc>
          <w:tcPr>
            <w:tcW w:w="987" w:type="dxa"/>
            <w:tcBorders>
              <w:top w:val="nil"/>
            </w:tcBorders>
          </w:tcPr>
          <w:p w14:paraId="519C2231" w14:textId="1A165AB4" w:rsidR="005E581A" w:rsidRPr="00C8695C" w:rsidRDefault="00C8695C" w:rsidP="0008437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695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8695C">
              <w:rPr>
                <w:rFonts w:ascii="Arial" w:hAnsi="Arial" w:cs="Arial"/>
                <w:sz w:val="24"/>
                <w:szCs w:val="24"/>
              </w:rPr>
              <w:t>.0584</w:t>
            </w:r>
          </w:p>
        </w:tc>
      </w:tr>
    </w:tbl>
    <w:bookmarkEnd w:id="2"/>
    <w:p w14:paraId="14B74DB0" w14:textId="6F76DDF3" w:rsidR="00003672" w:rsidRDefault="00003672" w:rsidP="0000367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Memory domain refers to Registration and Recall parts in MMSE, maximum </w:t>
      </w:r>
      <w:r>
        <w:rPr>
          <w:rFonts w:ascii="Arial" w:hAnsi="Arial" w:cs="Arial"/>
          <w:sz w:val="24"/>
          <w:szCs w:val="24"/>
        </w:rPr>
        <w:lastRenderedPageBreak/>
        <w:t>score for 6.</w:t>
      </w:r>
    </w:p>
    <w:p w14:paraId="572C03CC" w14:textId="3EE5BF8D" w:rsidR="00003672" w:rsidRPr="009C566F" w:rsidRDefault="00003672" w:rsidP="0000367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V</w:t>
      </w:r>
      <w:r w:rsidRPr="00131A30">
        <w:rPr>
          <w:rFonts w:ascii="Arial" w:hAnsi="Arial" w:cs="Arial"/>
          <w:sz w:val="24"/>
          <w:szCs w:val="24"/>
        </w:rPr>
        <w:t>isuospatial</w:t>
      </w:r>
      <w:r>
        <w:rPr>
          <w:rFonts w:ascii="Arial" w:hAnsi="Arial" w:cs="Arial"/>
          <w:sz w:val="24"/>
          <w:szCs w:val="24"/>
        </w:rPr>
        <w:t xml:space="preserve"> domain refers to sentence writing and picture copying parts in MMSE, maximum score for 2.</w:t>
      </w:r>
    </w:p>
    <w:p w14:paraId="1E4AB4D6" w14:textId="1CDD79BD" w:rsidR="00F2365C" w:rsidRPr="005E581A" w:rsidRDefault="00003672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2F7ABF">
        <w:rPr>
          <w:rFonts w:ascii="Arial" w:hAnsi="Arial" w:cs="Arial"/>
          <w:sz w:val="24"/>
          <w:szCs w:val="24"/>
        </w:rPr>
        <w:t xml:space="preserve">Bold type of </w:t>
      </w:r>
      <w:r w:rsidRPr="002F7ABF">
        <w:rPr>
          <w:rFonts w:ascii="Arial" w:hAnsi="Arial" w:cs="Arial"/>
          <w:i/>
          <w:iCs/>
          <w:sz w:val="24"/>
          <w:szCs w:val="24"/>
        </w:rPr>
        <w:t>p</w:t>
      </w:r>
      <w:r w:rsidRPr="002F7ABF">
        <w:rPr>
          <w:rFonts w:ascii="Arial" w:hAnsi="Arial" w:cs="Arial"/>
          <w:sz w:val="24"/>
          <w:szCs w:val="24"/>
        </w:rPr>
        <w:t xml:space="preserve"> for statistical significance.</w:t>
      </w:r>
    </w:p>
    <w:p w14:paraId="5F0D1184" w14:textId="47A3666A" w:rsidR="000B36EC" w:rsidRDefault="000B36EC">
      <w:pPr>
        <w:widowControl/>
        <w:jc w:val="left"/>
        <w:rPr>
          <w:rFonts w:asciiTheme="minorEastAsia" w:hAnsiTheme="minorEastAsia"/>
        </w:rPr>
      </w:pPr>
      <w:r>
        <w:rPr>
          <w:rFonts w:asciiTheme="minorEastAsia" w:hAnsiTheme="minorEastAsia"/>
        </w:rPr>
        <w:br w:type="page"/>
      </w:r>
    </w:p>
    <w:p w14:paraId="7E1AC77B" w14:textId="77777777" w:rsidR="000B36EC" w:rsidRDefault="000B36EC" w:rsidP="002A175B">
      <w:r>
        <w:rPr>
          <w:noProof/>
        </w:rPr>
        <w:lastRenderedPageBreak/>
        <w:drawing>
          <wp:inline distT="0" distB="0" distL="0" distR="0" wp14:anchorId="69E31540" wp14:editId="1F584379">
            <wp:extent cx="3379304" cy="326253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560" cy="3287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0D75E" w14:textId="2D08E695" w:rsidR="000B36EC" w:rsidRPr="00F2365C" w:rsidRDefault="00F2365C" w:rsidP="00F2365C">
      <w:pPr>
        <w:spacing w:line="480" w:lineRule="auto"/>
        <w:rPr>
          <w:rFonts w:ascii="Arial" w:hAnsi="Arial" w:cs="Arial"/>
          <w:sz w:val="24"/>
          <w:szCs w:val="24"/>
        </w:rPr>
      </w:pPr>
      <w:r w:rsidRPr="00085829">
        <w:rPr>
          <w:rFonts w:ascii="Arial" w:hAnsi="Arial" w:cs="Arial"/>
          <w:b/>
          <w:bCs/>
          <w:sz w:val="24"/>
          <w:szCs w:val="24"/>
        </w:rPr>
        <w:t>Supplementary Figure 1</w:t>
      </w:r>
      <w:r w:rsidRPr="00085829">
        <w:rPr>
          <w:rFonts w:ascii="Arial" w:hAnsi="Arial" w:cs="Arial"/>
          <w:sz w:val="24"/>
          <w:szCs w:val="24"/>
        </w:rPr>
        <w:t xml:space="preserve"> ROC curve of flow area in ICP to distinguish PCA from HC</w:t>
      </w:r>
    </w:p>
    <w:sectPr w:rsidR="000B36EC" w:rsidRPr="00F23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448D2" w14:textId="77777777" w:rsidR="00B821A2" w:rsidRDefault="00B821A2" w:rsidP="00896C04">
      <w:r>
        <w:separator/>
      </w:r>
    </w:p>
  </w:endnote>
  <w:endnote w:type="continuationSeparator" w:id="0">
    <w:p w14:paraId="2021D567" w14:textId="77777777" w:rsidR="00B821A2" w:rsidRDefault="00B821A2" w:rsidP="00896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AD79F" w14:textId="77777777" w:rsidR="00B821A2" w:rsidRDefault="00B821A2" w:rsidP="00896C04">
      <w:r>
        <w:separator/>
      </w:r>
    </w:p>
  </w:footnote>
  <w:footnote w:type="continuationSeparator" w:id="0">
    <w:p w14:paraId="04B4AEE6" w14:textId="77777777" w:rsidR="00B821A2" w:rsidRDefault="00B821A2" w:rsidP="00896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6F7"/>
    <w:rsid w:val="00003672"/>
    <w:rsid w:val="00085829"/>
    <w:rsid w:val="000B36EC"/>
    <w:rsid w:val="00137735"/>
    <w:rsid w:val="00193A1E"/>
    <w:rsid w:val="001D3842"/>
    <w:rsid w:val="001F2A30"/>
    <w:rsid w:val="002A175B"/>
    <w:rsid w:val="002D2715"/>
    <w:rsid w:val="00401430"/>
    <w:rsid w:val="0048604E"/>
    <w:rsid w:val="005E581A"/>
    <w:rsid w:val="0063072A"/>
    <w:rsid w:val="006A3341"/>
    <w:rsid w:val="00796242"/>
    <w:rsid w:val="007D0304"/>
    <w:rsid w:val="007D1923"/>
    <w:rsid w:val="00896C04"/>
    <w:rsid w:val="009079D0"/>
    <w:rsid w:val="00921C92"/>
    <w:rsid w:val="00966DE6"/>
    <w:rsid w:val="00A632D6"/>
    <w:rsid w:val="00A875DC"/>
    <w:rsid w:val="00A92481"/>
    <w:rsid w:val="00AB04DE"/>
    <w:rsid w:val="00AB5847"/>
    <w:rsid w:val="00AD4234"/>
    <w:rsid w:val="00B821A2"/>
    <w:rsid w:val="00BE66F7"/>
    <w:rsid w:val="00C8695C"/>
    <w:rsid w:val="00D51CBD"/>
    <w:rsid w:val="00D866DA"/>
    <w:rsid w:val="00ED0C55"/>
    <w:rsid w:val="00F2365C"/>
    <w:rsid w:val="00FA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1BA8E"/>
  <w15:chartTrackingRefBased/>
  <w15:docId w15:val="{9E389016-FB23-438F-ADCC-A9CF9B808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5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6C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6C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6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6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360</Words>
  <Characters>7753</Characters>
  <Application>Microsoft Office Word</Application>
  <DocSecurity>0</DocSecurity>
  <Lines>64</Lines>
  <Paragraphs>18</Paragraphs>
  <ScaleCrop>false</ScaleCrop>
  <Company/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嫣</dc:creator>
  <cp:keywords/>
  <dc:description/>
  <cp:lastModifiedBy>嫣 孙</cp:lastModifiedBy>
  <cp:revision>2</cp:revision>
  <dcterms:created xsi:type="dcterms:W3CDTF">2023-11-07T12:43:00Z</dcterms:created>
  <dcterms:modified xsi:type="dcterms:W3CDTF">2023-11-07T12:43:00Z</dcterms:modified>
</cp:coreProperties>
</file>